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3358AB03" w:rsidR="00DE23E8" w:rsidRDefault="00794AE5" w:rsidP="008C143D">
      <w:pPr>
        <w:pStyle w:val="Ttulo1"/>
        <w:numPr>
          <w:ilvl w:val="0"/>
          <w:numId w:val="0"/>
        </w:numPr>
      </w:pPr>
      <w:r>
        <w:t>2</w:t>
      </w:r>
      <w:r>
        <w:tab/>
      </w:r>
      <w:r w:rsidR="00654E8F" w:rsidRPr="00994A3D">
        <w:t>Supplementary Table</w:t>
      </w:r>
    </w:p>
    <w:p w14:paraId="0A95D759" w14:textId="2FA714A7" w:rsidR="004E5B3F" w:rsidRPr="008C143D" w:rsidRDefault="004E5B3F" w:rsidP="008C143D">
      <w:pPr>
        <w:spacing w:before="240"/>
        <w:jc w:val="both"/>
        <w:rPr>
          <w:rFonts w:eastAsia="Times New Roman"/>
          <w:b/>
          <w:bCs/>
          <w:color w:val="000000" w:themeColor="text1"/>
          <w:szCs w:val="24"/>
        </w:rPr>
      </w:pPr>
      <w:r w:rsidRPr="004E5B3F">
        <w:rPr>
          <w:rFonts w:eastAsia="Times New Roman"/>
          <w:b/>
          <w:bCs/>
          <w:color w:val="000000" w:themeColor="text1"/>
          <w:szCs w:val="24"/>
        </w:rPr>
        <w:t xml:space="preserve">Supplementary </w:t>
      </w:r>
      <w:r>
        <w:rPr>
          <w:rFonts w:eastAsia="Times New Roman"/>
          <w:b/>
          <w:bCs/>
          <w:color w:val="000000" w:themeColor="text1"/>
          <w:szCs w:val="24"/>
        </w:rPr>
        <w:t>t</w:t>
      </w:r>
      <w:r w:rsidR="00F4111B" w:rsidRPr="000F0F23">
        <w:rPr>
          <w:rFonts w:eastAsia="Times New Roman"/>
          <w:b/>
          <w:bCs/>
          <w:color w:val="000000" w:themeColor="text1"/>
          <w:szCs w:val="24"/>
        </w:rPr>
        <w:t xml:space="preserve">able </w:t>
      </w:r>
      <w:r w:rsidR="00794AE5">
        <w:rPr>
          <w:rFonts w:eastAsia="Times New Roman"/>
          <w:b/>
          <w:bCs/>
          <w:color w:val="000000" w:themeColor="text1"/>
          <w:szCs w:val="24"/>
        </w:rPr>
        <w:t>2</w:t>
      </w:r>
      <w:r w:rsidR="00F4111B" w:rsidRPr="000F0F23">
        <w:rPr>
          <w:rFonts w:eastAsia="Times New Roman"/>
          <w:b/>
          <w:bCs/>
          <w:color w:val="000000" w:themeColor="text1"/>
          <w:szCs w:val="24"/>
        </w:rPr>
        <w:t xml:space="preserve">. </w:t>
      </w:r>
      <w:r w:rsidR="009928FA">
        <w:rPr>
          <w:rFonts w:eastAsia="Times New Roman"/>
          <w:b/>
          <w:bCs/>
          <w:color w:val="000000" w:themeColor="text1"/>
          <w:szCs w:val="24"/>
        </w:rPr>
        <w:t>Summary of e</w:t>
      </w:r>
      <w:r w:rsidR="00F4111B" w:rsidRPr="000F0F23">
        <w:rPr>
          <w:rFonts w:eastAsia="Times New Roman"/>
          <w:b/>
          <w:bCs/>
          <w:color w:val="000000" w:themeColor="text1"/>
          <w:szCs w:val="24"/>
        </w:rPr>
        <w:t xml:space="preserve">xperimental evidence </w:t>
      </w:r>
      <w:r w:rsidR="00E20FF2">
        <w:rPr>
          <w:rFonts w:eastAsia="Times New Roman"/>
          <w:b/>
          <w:bCs/>
          <w:color w:val="000000" w:themeColor="text1"/>
          <w:szCs w:val="24"/>
        </w:rPr>
        <w:t>supporting</w:t>
      </w:r>
      <w:r w:rsidR="00F4111B" w:rsidRPr="000F0F23">
        <w:rPr>
          <w:rFonts w:eastAsia="Times New Roman"/>
          <w:b/>
          <w:bCs/>
          <w:color w:val="000000" w:themeColor="text1"/>
          <w:szCs w:val="24"/>
        </w:rPr>
        <w:t xml:space="preserve"> aging </w:t>
      </w:r>
      <w:r w:rsidR="00E20FF2">
        <w:rPr>
          <w:rFonts w:eastAsia="Times New Roman"/>
          <w:b/>
          <w:bCs/>
          <w:color w:val="000000" w:themeColor="text1"/>
          <w:szCs w:val="24"/>
        </w:rPr>
        <w:t xml:space="preserve">hallmarks </w:t>
      </w:r>
      <w:r w:rsidR="00F4111B" w:rsidRPr="000F0F23">
        <w:rPr>
          <w:rFonts w:eastAsia="Times New Roman"/>
          <w:b/>
          <w:bCs/>
          <w:color w:val="000000" w:themeColor="text1"/>
          <w:szCs w:val="24"/>
        </w:rPr>
        <w:t>in Fanconi anemia</w:t>
      </w:r>
    </w:p>
    <w:tbl>
      <w:tblPr>
        <w:tblStyle w:val="Tablaconcuadrcula1clara"/>
        <w:tblW w:w="10003" w:type="dxa"/>
        <w:tblLook w:val="04A0" w:firstRow="1" w:lastRow="0" w:firstColumn="1" w:lastColumn="0" w:noHBand="0" w:noVBand="1"/>
      </w:tblPr>
      <w:tblGrid>
        <w:gridCol w:w="1510"/>
        <w:gridCol w:w="1816"/>
        <w:gridCol w:w="2765"/>
        <w:gridCol w:w="2509"/>
        <w:gridCol w:w="1403"/>
      </w:tblGrid>
      <w:tr w:rsidR="009928FA" w:rsidRPr="004E5B3F" w14:paraId="195494C6" w14:textId="77777777" w:rsidTr="00565E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9A5811" w14:textId="77777777" w:rsidR="00F4111B" w:rsidRPr="004E5B3F" w:rsidRDefault="00F4111B" w:rsidP="009928FA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Category</w:t>
            </w:r>
          </w:p>
        </w:tc>
        <w:tc>
          <w:tcPr>
            <w:tcW w:w="1816" w:type="dxa"/>
            <w:hideMark/>
          </w:tcPr>
          <w:p w14:paraId="293174B8" w14:textId="77777777" w:rsidR="00F4111B" w:rsidRPr="004E5B3F" w:rsidRDefault="00F4111B" w:rsidP="009928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Hallmark</w:t>
            </w:r>
          </w:p>
        </w:tc>
        <w:tc>
          <w:tcPr>
            <w:tcW w:w="2765" w:type="dxa"/>
            <w:hideMark/>
          </w:tcPr>
          <w:p w14:paraId="695789F0" w14:textId="77777777" w:rsidR="00F4111B" w:rsidRPr="004E5B3F" w:rsidRDefault="00F4111B" w:rsidP="009928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Species/Model</w:t>
            </w:r>
          </w:p>
        </w:tc>
        <w:tc>
          <w:tcPr>
            <w:tcW w:w="2509" w:type="dxa"/>
            <w:hideMark/>
          </w:tcPr>
          <w:p w14:paraId="5E53A6E2" w14:textId="77777777" w:rsidR="00F4111B" w:rsidRPr="004E5B3F" w:rsidRDefault="00F4111B" w:rsidP="009928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Findings</w:t>
            </w:r>
          </w:p>
        </w:tc>
        <w:tc>
          <w:tcPr>
            <w:tcW w:w="0" w:type="auto"/>
            <w:hideMark/>
          </w:tcPr>
          <w:p w14:paraId="4A361F1E" w14:textId="59A3B2D2" w:rsidR="00F4111B" w:rsidRPr="004E5B3F" w:rsidRDefault="00F4111B" w:rsidP="009928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Ref.</w:t>
            </w:r>
            <w:r w:rsidR="009928FA">
              <w:rPr>
                <w:rFonts w:eastAsia="Times New Roman"/>
                <w:color w:val="000000" w:themeColor="text1"/>
                <w:szCs w:val="24"/>
              </w:rPr>
              <w:t xml:space="preserve"> in the main manuscript</w:t>
            </w:r>
          </w:p>
        </w:tc>
      </w:tr>
      <w:tr w:rsidR="009928FA" w:rsidRPr="004E5B3F" w14:paraId="324CBF28" w14:textId="77777777" w:rsidTr="00565E55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5CDC1F5C" w14:textId="77777777" w:rsidR="00F4111B" w:rsidRPr="004E5B3F" w:rsidRDefault="00F4111B" w:rsidP="007E0E51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  <w:shd w:val="clear" w:color="auto" w:fill="FFFFFF"/>
              </w:rPr>
              <w:t>Primary</w:t>
            </w:r>
          </w:p>
        </w:tc>
        <w:tc>
          <w:tcPr>
            <w:tcW w:w="1816" w:type="dxa"/>
            <w:vMerge w:val="restart"/>
            <w:hideMark/>
          </w:tcPr>
          <w:p w14:paraId="03ABE571" w14:textId="77777777" w:rsidR="00F4111B" w:rsidRPr="004E5B3F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  <w:shd w:val="clear" w:color="auto" w:fill="FFFFFF"/>
              </w:rPr>
              <w:t>Genomic instability</w:t>
            </w:r>
          </w:p>
        </w:tc>
        <w:tc>
          <w:tcPr>
            <w:tcW w:w="2765" w:type="dxa"/>
            <w:hideMark/>
          </w:tcPr>
          <w:p w14:paraId="748DCB6E" w14:textId="77777777" w:rsidR="00F4111B" w:rsidRPr="004E5B3F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Human FA Peripheral blood </w:t>
            </w:r>
          </w:p>
        </w:tc>
        <w:tc>
          <w:tcPr>
            <w:tcW w:w="2509" w:type="dxa"/>
            <w:hideMark/>
          </w:tcPr>
          <w:p w14:paraId="7EC241AE" w14:textId="77777777" w:rsidR="00F4111B" w:rsidRPr="004E5B3F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Crosslinking agents’ sensitivity </w:t>
            </w:r>
          </w:p>
        </w:tc>
        <w:tc>
          <w:tcPr>
            <w:tcW w:w="0" w:type="auto"/>
            <w:hideMark/>
          </w:tcPr>
          <w:p w14:paraId="7D5EA0D3" w14:textId="26CD2B3D" w:rsidR="009928FA" w:rsidRPr="004E5B3F" w:rsidRDefault="0018499D" w:rsidP="0018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</w:rPr>
            </w:pPr>
            <w:r w:rsidRPr="0018499D">
              <w:rPr>
                <w:rFonts w:cs="Times New Roman"/>
              </w:rPr>
              <w:t>Auerbach, 2009; Schroeder et al., 1964</w:t>
            </w:r>
          </w:p>
        </w:tc>
      </w:tr>
      <w:tr w:rsidR="009928FA" w:rsidRPr="004E5B3F" w14:paraId="50E3DF28" w14:textId="77777777" w:rsidTr="00565E55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54E28CA" w14:textId="77777777" w:rsidR="00F4111B" w:rsidRPr="004E5B3F" w:rsidRDefault="00F4111B" w:rsidP="007E0E51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16" w:type="dxa"/>
            <w:vMerge/>
            <w:hideMark/>
          </w:tcPr>
          <w:p w14:paraId="627F9D41" w14:textId="77777777" w:rsidR="00F4111B" w:rsidRPr="004E5B3F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765" w:type="dxa"/>
            <w:hideMark/>
          </w:tcPr>
          <w:p w14:paraId="54C0B894" w14:textId="77777777" w:rsidR="00F4111B" w:rsidRPr="004E5B3F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 xml:space="preserve">Human and mouse/ </w:t>
            </w:r>
            <w:r w:rsidRPr="004E5B3F">
              <w:rPr>
                <w:rFonts w:eastAsia="Times New Roman"/>
                <w:i/>
                <w:iCs/>
                <w:color w:val="000000" w:themeColor="text1"/>
                <w:szCs w:val="24"/>
              </w:rPr>
              <w:t>FANCA</w:t>
            </w:r>
            <w:r w:rsidRPr="004E5B3F">
              <w:rPr>
                <w:rFonts w:eastAsia="Times New Roman"/>
                <w:color w:val="000000" w:themeColor="text1"/>
                <w:szCs w:val="24"/>
              </w:rPr>
              <w:t xml:space="preserve"> or </w:t>
            </w:r>
            <w:r w:rsidRPr="004E5B3F">
              <w:rPr>
                <w:rFonts w:eastAsia="Times New Roman"/>
                <w:i/>
                <w:iCs/>
                <w:color w:val="000000" w:themeColor="text1"/>
                <w:szCs w:val="24"/>
              </w:rPr>
              <w:t xml:space="preserve">FANCD2 </w:t>
            </w:r>
            <w:r w:rsidRPr="004E5B3F">
              <w:rPr>
                <w:rFonts w:eastAsia="Times New Roman"/>
                <w:color w:val="000000" w:themeColor="text1"/>
                <w:szCs w:val="24"/>
              </w:rPr>
              <w:t>deficient</w:t>
            </w:r>
          </w:p>
        </w:tc>
        <w:tc>
          <w:tcPr>
            <w:tcW w:w="2509" w:type="dxa"/>
            <w:hideMark/>
          </w:tcPr>
          <w:p w14:paraId="0075EA2C" w14:textId="77777777" w:rsidR="00F4111B" w:rsidRPr="004E5B3F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R-loop accumulation</w:t>
            </w:r>
          </w:p>
        </w:tc>
        <w:tc>
          <w:tcPr>
            <w:tcW w:w="0" w:type="auto"/>
            <w:hideMark/>
          </w:tcPr>
          <w:p w14:paraId="46A55CBF" w14:textId="37B11BE9" w:rsidR="009928FA" w:rsidRPr="004E5B3F" w:rsidRDefault="0018499D" w:rsidP="00373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</w:rPr>
            </w:pPr>
            <w:r w:rsidRPr="0018499D">
              <w:rPr>
                <w:rFonts w:cs="Times New Roman"/>
              </w:rPr>
              <w:t>García-Rubio et al., 2015</w:t>
            </w:r>
          </w:p>
        </w:tc>
      </w:tr>
      <w:tr w:rsidR="009928FA" w:rsidRPr="004E5B3F" w14:paraId="5F059B07" w14:textId="77777777" w:rsidTr="00565E55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0F4E9AE" w14:textId="77777777" w:rsidR="00F4111B" w:rsidRPr="004E5B3F" w:rsidRDefault="00F4111B" w:rsidP="007E0E51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16" w:type="dxa"/>
            <w:vMerge w:val="restart"/>
            <w:hideMark/>
          </w:tcPr>
          <w:p w14:paraId="5EB5A47B" w14:textId="77777777" w:rsidR="00F4111B" w:rsidRPr="004E5B3F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Telomere attrition</w:t>
            </w:r>
          </w:p>
        </w:tc>
        <w:tc>
          <w:tcPr>
            <w:tcW w:w="2765" w:type="dxa"/>
            <w:hideMark/>
          </w:tcPr>
          <w:p w14:paraId="7973EE94" w14:textId="77777777" w:rsidR="00F4111B" w:rsidRPr="004E5B3F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Human FA</w:t>
            </w:r>
          </w:p>
        </w:tc>
        <w:tc>
          <w:tcPr>
            <w:tcW w:w="2509" w:type="dxa"/>
            <w:hideMark/>
          </w:tcPr>
          <w:p w14:paraId="6F94932E" w14:textId="77777777" w:rsidR="00F4111B" w:rsidRPr="004E5B3F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Short telomeres</w:t>
            </w:r>
          </w:p>
        </w:tc>
        <w:tc>
          <w:tcPr>
            <w:tcW w:w="0" w:type="auto"/>
            <w:hideMark/>
          </w:tcPr>
          <w:p w14:paraId="31DF4FD0" w14:textId="303BC87E" w:rsidR="009928FA" w:rsidRPr="004E5B3F" w:rsidRDefault="0018499D" w:rsidP="0018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</w:rPr>
            </w:pPr>
            <w:r w:rsidRPr="0018499D">
              <w:rPr>
                <w:rFonts w:cs="Times New Roman"/>
              </w:rPr>
              <w:t>Hanson et al., 2001</w:t>
            </w:r>
          </w:p>
        </w:tc>
      </w:tr>
      <w:tr w:rsidR="009928FA" w:rsidRPr="004E5B3F" w14:paraId="063ECDF7" w14:textId="77777777" w:rsidTr="00565E55">
        <w:trPr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5194BC8" w14:textId="77777777" w:rsidR="00F4111B" w:rsidRPr="004E5B3F" w:rsidRDefault="00F4111B" w:rsidP="007E0E51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16" w:type="dxa"/>
            <w:vMerge/>
            <w:hideMark/>
          </w:tcPr>
          <w:p w14:paraId="667D3B9A" w14:textId="77777777" w:rsidR="00F4111B" w:rsidRPr="004E5B3F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765" w:type="dxa"/>
            <w:hideMark/>
          </w:tcPr>
          <w:p w14:paraId="6D647E33" w14:textId="77777777" w:rsidR="00F4111B" w:rsidRPr="004E5B3F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Human lymphocytes complementation group FA-D2 </w:t>
            </w:r>
          </w:p>
        </w:tc>
        <w:tc>
          <w:tcPr>
            <w:tcW w:w="2509" w:type="dxa"/>
            <w:hideMark/>
          </w:tcPr>
          <w:p w14:paraId="434A6303" w14:textId="77777777" w:rsidR="00F4111B" w:rsidRPr="004E5B3F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Multiple types of telomeric abnormalities</w:t>
            </w:r>
          </w:p>
        </w:tc>
        <w:tc>
          <w:tcPr>
            <w:tcW w:w="0" w:type="auto"/>
            <w:hideMark/>
          </w:tcPr>
          <w:p w14:paraId="17C546EE" w14:textId="6090230C" w:rsidR="009928FA" w:rsidRPr="004E5B3F" w:rsidRDefault="0018499D" w:rsidP="0018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</w:rPr>
            </w:pPr>
            <w:proofErr w:type="spellStart"/>
            <w:r w:rsidRPr="0018499D">
              <w:rPr>
                <w:rFonts w:cs="Times New Roman"/>
              </w:rPr>
              <w:t>Joksic</w:t>
            </w:r>
            <w:proofErr w:type="spellEnd"/>
            <w:r w:rsidRPr="0018499D">
              <w:rPr>
                <w:rFonts w:cs="Times New Roman"/>
              </w:rPr>
              <w:t xml:space="preserve"> et al., 2012</w:t>
            </w:r>
          </w:p>
        </w:tc>
      </w:tr>
      <w:tr w:rsidR="009928FA" w:rsidRPr="004E5B3F" w14:paraId="7C8836DA" w14:textId="77777777" w:rsidTr="00565E55">
        <w:trPr>
          <w:trHeight w:val="10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270245E" w14:textId="77777777" w:rsidR="00F4111B" w:rsidRPr="004E5B3F" w:rsidRDefault="00F4111B" w:rsidP="007E0E51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16" w:type="dxa"/>
            <w:vMerge/>
            <w:hideMark/>
          </w:tcPr>
          <w:p w14:paraId="1330075D" w14:textId="77777777" w:rsidR="00F4111B" w:rsidRPr="004E5B3F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765" w:type="dxa"/>
            <w:hideMark/>
          </w:tcPr>
          <w:p w14:paraId="34972CC3" w14:textId="77777777" w:rsidR="00F4111B" w:rsidRPr="004E5B3F" w:rsidRDefault="00F4111B" w:rsidP="007E0E5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Human lymphocytes complementation group FA-A, FA-G and FA-L</w:t>
            </w:r>
          </w:p>
        </w:tc>
        <w:tc>
          <w:tcPr>
            <w:tcW w:w="2509" w:type="dxa"/>
            <w:hideMark/>
          </w:tcPr>
          <w:p w14:paraId="269D149A" w14:textId="77777777" w:rsidR="00F4111B" w:rsidRPr="004E5B3F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Telomere shortening</w:t>
            </w:r>
          </w:p>
        </w:tc>
        <w:tc>
          <w:tcPr>
            <w:tcW w:w="0" w:type="auto"/>
            <w:hideMark/>
          </w:tcPr>
          <w:p w14:paraId="732C10AA" w14:textId="77B380A1" w:rsidR="009928FA" w:rsidRPr="004E5B3F" w:rsidRDefault="0018499D" w:rsidP="0018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</w:rPr>
            </w:pPr>
            <w:r w:rsidRPr="0018499D">
              <w:rPr>
                <w:rFonts w:cs="Times New Roman"/>
              </w:rPr>
              <w:t>Shah et al., 2021</w:t>
            </w:r>
          </w:p>
        </w:tc>
      </w:tr>
      <w:tr w:rsidR="009928FA" w:rsidRPr="004E5B3F" w14:paraId="7300711F" w14:textId="77777777" w:rsidTr="00565E55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0AD3505" w14:textId="77777777" w:rsidR="00F4111B" w:rsidRPr="004E5B3F" w:rsidRDefault="00F4111B" w:rsidP="007E0E51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16" w:type="dxa"/>
            <w:vMerge/>
            <w:hideMark/>
          </w:tcPr>
          <w:p w14:paraId="5FD7C2FA" w14:textId="77777777" w:rsidR="00F4111B" w:rsidRPr="004E5B3F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765" w:type="dxa"/>
            <w:hideMark/>
          </w:tcPr>
          <w:p w14:paraId="735FD991" w14:textId="77777777" w:rsidR="00F4111B" w:rsidRPr="004E5B3F" w:rsidRDefault="00F4111B" w:rsidP="007E0E5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 xml:space="preserve"> </w:t>
            </w:r>
            <w:r w:rsidRPr="004E5B3F">
              <w:rPr>
                <w:rFonts w:eastAsia="Times New Roman"/>
                <w:i/>
                <w:iCs/>
                <w:color w:val="000000" w:themeColor="text1"/>
                <w:szCs w:val="24"/>
              </w:rPr>
              <w:t xml:space="preserve">Fancc -/- </w:t>
            </w:r>
            <w:r w:rsidRPr="004E5B3F">
              <w:rPr>
                <w:rFonts w:eastAsia="Times New Roman"/>
                <w:color w:val="000000" w:themeColor="text1"/>
                <w:szCs w:val="24"/>
              </w:rPr>
              <w:t>mice</w:t>
            </w:r>
          </w:p>
        </w:tc>
        <w:tc>
          <w:tcPr>
            <w:tcW w:w="2509" w:type="dxa"/>
            <w:hideMark/>
          </w:tcPr>
          <w:p w14:paraId="3F2A8D55" w14:textId="77777777" w:rsidR="00F4111B" w:rsidRPr="004E5B3F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Telomere attrition associated with high cell turnover</w:t>
            </w:r>
          </w:p>
        </w:tc>
        <w:tc>
          <w:tcPr>
            <w:tcW w:w="0" w:type="auto"/>
            <w:hideMark/>
          </w:tcPr>
          <w:p w14:paraId="5E7CC0E1" w14:textId="7B1000D7" w:rsidR="009928FA" w:rsidRPr="004E5B3F" w:rsidRDefault="0018499D" w:rsidP="0018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</w:rPr>
            </w:pPr>
            <w:r w:rsidRPr="0018499D">
              <w:rPr>
                <w:rFonts w:cs="Times New Roman"/>
              </w:rPr>
              <w:t>Rhee et al., 2010</w:t>
            </w:r>
          </w:p>
        </w:tc>
      </w:tr>
      <w:tr w:rsidR="009928FA" w:rsidRPr="004E5B3F" w14:paraId="5C5DB20F" w14:textId="77777777" w:rsidTr="00565E55">
        <w:trPr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30095FD" w14:textId="77777777" w:rsidR="00F4111B" w:rsidRPr="004E5B3F" w:rsidRDefault="00F4111B" w:rsidP="007E0E51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16" w:type="dxa"/>
            <w:vMerge w:val="restart"/>
            <w:hideMark/>
          </w:tcPr>
          <w:p w14:paraId="7887021E" w14:textId="77777777" w:rsidR="00F4111B" w:rsidRPr="004E5B3F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Epigenetic alterations</w:t>
            </w:r>
          </w:p>
        </w:tc>
        <w:tc>
          <w:tcPr>
            <w:tcW w:w="2765" w:type="dxa"/>
            <w:hideMark/>
          </w:tcPr>
          <w:p w14:paraId="6E6938CC" w14:textId="77777777" w:rsidR="00F4111B" w:rsidRPr="004E5B3F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Human FA: peripheral blood mononuclear cells (PBMC) from blood samples</w:t>
            </w:r>
          </w:p>
        </w:tc>
        <w:tc>
          <w:tcPr>
            <w:tcW w:w="2509" w:type="dxa"/>
            <w:hideMark/>
          </w:tcPr>
          <w:p w14:paraId="55B4ECB5" w14:textId="77777777" w:rsidR="00F4111B" w:rsidRPr="004E5B3F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 xml:space="preserve">Decreased expression of epigenetic chromatin modification genes </w:t>
            </w:r>
            <w:r w:rsidRPr="004E5B3F">
              <w:rPr>
                <w:rFonts w:eastAsia="Times New Roman"/>
                <w:i/>
                <w:iCs/>
                <w:color w:val="000000" w:themeColor="text1"/>
                <w:szCs w:val="24"/>
              </w:rPr>
              <w:t>DNMT1</w:t>
            </w:r>
            <w:r w:rsidRPr="004E5B3F">
              <w:rPr>
                <w:rFonts w:eastAsia="Times New Roman"/>
                <w:color w:val="000000" w:themeColor="text1"/>
                <w:szCs w:val="24"/>
              </w:rPr>
              <w:t xml:space="preserve">, </w:t>
            </w:r>
            <w:r w:rsidRPr="004E5B3F">
              <w:rPr>
                <w:rFonts w:eastAsia="Times New Roman"/>
                <w:i/>
                <w:iCs/>
                <w:color w:val="000000" w:themeColor="text1"/>
                <w:szCs w:val="24"/>
              </w:rPr>
              <w:t>DNMT3β</w:t>
            </w:r>
            <w:r w:rsidRPr="004E5B3F">
              <w:rPr>
                <w:rFonts w:eastAsia="Times New Roman"/>
                <w:color w:val="000000" w:themeColor="text1"/>
                <w:szCs w:val="24"/>
              </w:rPr>
              <w:t xml:space="preserve"> </w:t>
            </w:r>
            <w:r w:rsidRPr="004E5B3F">
              <w:rPr>
                <w:rFonts w:eastAsia="Times New Roman"/>
                <w:i/>
                <w:iCs/>
                <w:color w:val="000000" w:themeColor="text1"/>
                <w:szCs w:val="24"/>
              </w:rPr>
              <w:t xml:space="preserve">CIITA, PAK1, RNF20, HDAC2, HDAC9, </w:t>
            </w:r>
            <w:r w:rsidRPr="004E5B3F">
              <w:rPr>
                <w:rFonts w:eastAsia="Times New Roman"/>
                <w:i/>
                <w:iCs/>
                <w:color w:val="000000" w:themeColor="text1"/>
                <w:szCs w:val="24"/>
              </w:rPr>
              <w:lastRenderedPageBreak/>
              <w:t>HDAC10 and HDAC11 </w:t>
            </w:r>
          </w:p>
        </w:tc>
        <w:tc>
          <w:tcPr>
            <w:tcW w:w="0" w:type="auto"/>
            <w:hideMark/>
          </w:tcPr>
          <w:p w14:paraId="18E9CCAC" w14:textId="1D60C350" w:rsidR="009928FA" w:rsidRPr="004E5B3F" w:rsidRDefault="0018499D" w:rsidP="0018499D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</w:rPr>
            </w:pPr>
            <w:r w:rsidRPr="0018499D">
              <w:rPr>
                <w:rFonts w:cs="Times New Roman"/>
              </w:rPr>
              <w:lastRenderedPageBreak/>
              <w:t>Belo et al., 2015</w:t>
            </w:r>
          </w:p>
        </w:tc>
      </w:tr>
      <w:tr w:rsidR="009928FA" w:rsidRPr="004E5B3F" w14:paraId="77020730" w14:textId="77777777" w:rsidTr="00565E55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184BF8C" w14:textId="77777777" w:rsidR="00F4111B" w:rsidRPr="004E5B3F" w:rsidRDefault="00F4111B" w:rsidP="007E0E51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16" w:type="dxa"/>
            <w:vMerge/>
            <w:hideMark/>
          </w:tcPr>
          <w:p w14:paraId="2CB50606" w14:textId="77777777" w:rsidR="00F4111B" w:rsidRPr="004E5B3F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765" w:type="dxa"/>
            <w:hideMark/>
          </w:tcPr>
          <w:p w14:paraId="37B4D571" w14:textId="77777777" w:rsidR="00F4111B" w:rsidRPr="004E5B3F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 xml:space="preserve">Human fibroblasts </w:t>
            </w:r>
            <w:r w:rsidRPr="004E5B3F">
              <w:rPr>
                <w:rFonts w:eastAsia="Times New Roman"/>
                <w:i/>
                <w:iCs/>
                <w:color w:val="000000" w:themeColor="text1"/>
                <w:szCs w:val="24"/>
              </w:rPr>
              <w:t>FANCC</w:t>
            </w:r>
            <w:r w:rsidRPr="004E5B3F">
              <w:rPr>
                <w:rFonts w:eastAsia="Times New Roman"/>
                <w:color w:val="000000" w:themeColor="text1"/>
                <w:szCs w:val="24"/>
              </w:rPr>
              <w:t xml:space="preserve"> -/-</w:t>
            </w:r>
          </w:p>
        </w:tc>
        <w:tc>
          <w:tcPr>
            <w:tcW w:w="2509" w:type="dxa"/>
            <w:hideMark/>
          </w:tcPr>
          <w:p w14:paraId="2F6D31E9" w14:textId="77777777" w:rsidR="00F4111B" w:rsidRPr="004E5B3F" w:rsidRDefault="00F4111B" w:rsidP="007E0E5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Decreased H4K16 acetylation</w:t>
            </w:r>
          </w:p>
        </w:tc>
        <w:tc>
          <w:tcPr>
            <w:tcW w:w="0" w:type="auto"/>
            <w:hideMark/>
          </w:tcPr>
          <w:p w14:paraId="0B2073AA" w14:textId="1C969A62" w:rsidR="009928FA" w:rsidRPr="004E5B3F" w:rsidRDefault="0018499D" w:rsidP="0018499D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</w:rPr>
            </w:pPr>
            <w:r w:rsidRPr="0018499D">
              <w:rPr>
                <w:rFonts w:cs="Times New Roman"/>
              </w:rPr>
              <w:t>Renaud et al., 2016</w:t>
            </w:r>
          </w:p>
        </w:tc>
      </w:tr>
      <w:tr w:rsidR="009928FA" w:rsidRPr="0018499D" w14:paraId="3EC3608D" w14:textId="77777777" w:rsidTr="00565E55">
        <w:trPr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3DAB2C0" w14:textId="77777777" w:rsidR="00F4111B" w:rsidRPr="004E5B3F" w:rsidRDefault="00F4111B" w:rsidP="007E0E51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16" w:type="dxa"/>
            <w:vMerge/>
            <w:hideMark/>
          </w:tcPr>
          <w:p w14:paraId="18084266" w14:textId="77777777" w:rsidR="00F4111B" w:rsidRPr="004E5B3F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765" w:type="dxa"/>
            <w:hideMark/>
          </w:tcPr>
          <w:p w14:paraId="0FE803F2" w14:textId="77777777" w:rsidR="00F4111B" w:rsidRPr="004E5B3F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 xml:space="preserve">Human cell line </w:t>
            </w:r>
            <w:r w:rsidRPr="004E5B3F">
              <w:rPr>
                <w:rFonts w:eastAsia="Times New Roman"/>
                <w:i/>
                <w:iCs/>
                <w:color w:val="000000" w:themeColor="text1"/>
                <w:szCs w:val="24"/>
              </w:rPr>
              <w:t xml:space="preserve">FANCA </w:t>
            </w:r>
            <w:r w:rsidRPr="004E5B3F">
              <w:rPr>
                <w:rFonts w:eastAsia="Times New Roman"/>
                <w:color w:val="000000" w:themeColor="text1"/>
                <w:szCs w:val="24"/>
              </w:rPr>
              <w:t>deficient</w:t>
            </w:r>
          </w:p>
        </w:tc>
        <w:tc>
          <w:tcPr>
            <w:tcW w:w="2509" w:type="dxa"/>
            <w:hideMark/>
          </w:tcPr>
          <w:p w14:paraId="52EC19EE" w14:textId="77777777" w:rsidR="00F4111B" w:rsidRPr="004E5B3F" w:rsidRDefault="00F4111B" w:rsidP="007E0E5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H4 hypoacetylation of replication fork-associated histones</w:t>
            </w:r>
          </w:p>
        </w:tc>
        <w:tc>
          <w:tcPr>
            <w:tcW w:w="0" w:type="auto"/>
            <w:hideMark/>
          </w:tcPr>
          <w:p w14:paraId="46AB9015" w14:textId="0EA27B0D" w:rsidR="009928FA" w:rsidRPr="009928FA" w:rsidRDefault="0018499D" w:rsidP="003734A2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  <w:lang w:val="es-MX"/>
              </w:rPr>
            </w:pPr>
            <w:r w:rsidRPr="0018499D">
              <w:rPr>
                <w:rFonts w:cs="Times New Roman"/>
                <w:lang w:val="es-MX"/>
              </w:rPr>
              <w:t>García-de-Teresa et al., 2024</w:t>
            </w:r>
          </w:p>
        </w:tc>
      </w:tr>
      <w:tr w:rsidR="009928FA" w:rsidRPr="004E5B3F" w14:paraId="054A6E2F" w14:textId="77777777" w:rsidTr="00565E55">
        <w:trPr>
          <w:trHeight w:val="7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85BE2C7" w14:textId="77777777" w:rsidR="00F4111B" w:rsidRPr="009928FA" w:rsidRDefault="00F4111B" w:rsidP="007E0E51">
            <w:pPr>
              <w:rPr>
                <w:rFonts w:eastAsia="Times New Roman" w:cs="Times New Roman"/>
                <w:color w:val="000000" w:themeColor="text1"/>
                <w:szCs w:val="24"/>
                <w:lang w:val="es-MX"/>
              </w:rPr>
            </w:pPr>
          </w:p>
        </w:tc>
        <w:tc>
          <w:tcPr>
            <w:tcW w:w="1816" w:type="dxa"/>
            <w:vMerge/>
            <w:hideMark/>
          </w:tcPr>
          <w:p w14:paraId="2817D92A" w14:textId="77777777" w:rsidR="00F4111B" w:rsidRPr="009928FA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val="es-MX"/>
              </w:rPr>
            </w:pPr>
          </w:p>
        </w:tc>
        <w:tc>
          <w:tcPr>
            <w:tcW w:w="2765" w:type="dxa"/>
            <w:hideMark/>
          </w:tcPr>
          <w:p w14:paraId="35F2F72D" w14:textId="77777777" w:rsidR="00F4111B" w:rsidRPr="004E5B3F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 xml:space="preserve">Human cell line </w:t>
            </w:r>
            <w:r w:rsidRPr="004E5B3F">
              <w:rPr>
                <w:rFonts w:eastAsia="Times New Roman"/>
                <w:i/>
                <w:iCs/>
                <w:color w:val="000000" w:themeColor="text1"/>
                <w:szCs w:val="24"/>
              </w:rPr>
              <w:t xml:space="preserve">FANCP/SLX4 </w:t>
            </w:r>
            <w:r w:rsidRPr="004E5B3F">
              <w:rPr>
                <w:rFonts w:eastAsia="Times New Roman"/>
                <w:color w:val="000000" w:themeColor="text1"/>
                <w:szCs w:val="24"/>
              </w:rPr>
              <w:t>deficient</w:t>
            </w:r>
          </w:p>
        </w:tc>
        <w:tc>
          <w:tcPr>
            <w:tcW w:w="2509" w:type="dxa"/>
            <w:hideMark/>
          </w:tcPr>
          <w:p w14:paraId="450147CC" w14:textId="77777777" w:rsidR="00F4111B" w:rsidRPr="004E5B3F" w:rsidRDefault="00F4111B" w:rsidP="007E0E5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Upregulated LINE-1 retro transposition</w:t>
            </w:r>
          </w:p>
        </w:tc>
        <w:tc>
          <w:tcPr>
            <w:tcW w:w="0" w:type="auto"/>
            <w:hideMark/>
          </w:tcPr>
          <w:p w14:paraId="5D2C3DC4" w14:textId="5346F8E1" w:rsidR="00F4111B" w:rsidRPr="004E5B3F" w:rsidRDefault="0018499D" w:rsidP="001648FC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</w:rPr>
            </w:pPr>
            <w:proofErr w:type="spellStart"/>
            <w:r w:rsidRPr="0018499D">
              <w:rPr>
                <w:rFonts w:cs="Times New Roman"/>
              </w:rPr>
              <w:t>Brégnard</w:t>
            </w:r>
            <w:proofErr w:type="spellEnd"/>
            <w:r w:rsidRPr="0018499D">
              <w:rPr>
                <w:rFonts w:cs="Times New Roman"/>
              </w:rPr>
              <w:t xml:space="preserve"> et al., 2016</w:t>
            </w:r>
          </w:p>
        </w:tc>
      </w:tr>
      <w:tr w:rsidR="009928FA" w:rsidRPr="004E5B3F" w14:paraId="369B0437" w14:textId="77777777" w:rsidTr="00565E55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371BCB8" w14:textId="77777777" w:rsidR="00F4111B" w:rsidRPr="004E5B3F" w:rsidRDefault="00F4111B" w:rsidP="007E0E51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16" w:type="dxa"/>
            <w:hideMark/>
          </w:tcPr>
          <w:p w14:paraId="0D61A8CD" w14:textId="77777777" w:rsidR="00F4111B" w:rsidRPr="004E5B3F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Loss of proteostasis</w:t>
            </w:r>
          </w:p>
        </w:tc>
        <w:tc>
          <w:tcPr>
            <w:tcW w:w="2765" w:type="dxa"/>
            <w:hideMark/>
          </w:tcPr>
          <w:p w14:paraId="76957EA9" w14:textId="77777777" w:rsidR="00F4111B" w:rsidRPr="004E5B3F" w:rsidRDefault="00F4111B" w:rsidP="007E0E5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 xml:space="preserve"> </w:t>
            </w:r>
            <w:r w:rsidRPr="004E5B3F">
              <w:rPr>
                <w:rFonts w:eastAsia="Times New Roman"/>
                <w:i/>
                <w:iCs/>
                <w:color w:val="000000" w:themeColor="text1"/>
                <w:szCs w:val="24"/>
              </w:rPr>
              <w:t xml:space="preserve">Fancd2-/- </w:t>
            </w:r>
            <w:r w:rsidRPr="004E5B3F">
              <w:rPr>
                <w:rFonts w:eastAsia="Times New Roman"/>
                <w:color w:val="000000" w:themeColor="text1"/>
                <w:szCs w:val="24"/>
              </w:rPr>
              <w:t>mice </w:t>
            </w:r>
          </w:p>
        </w:tc>
        <w:tc>
          <w:tcPr>
            <w:tcW w:w="2509" w:type="dxa"/>
            <w:hideMark/>
          </w:tcPr>
          <w:p w14:paraId="60291074" w14:textId="77777777" w:rsidR="00F4111B" w:rsidRPr="004E5B3F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Increased protein synthesis</w:t>
            </w:r>
          </w:p>
        </w:tc>
        <w:tc>
          <w:tcPr>
            <w:tcW w:w="0" w:type="auto"/>
            <w:hideMark/>
          </w:tcPr>
          <w:p w14:paraId="2269241C" w14:textId="369AAAF6" w:rsidR="00F4111B" w:rsidRPr="004E5B3F" w:rsidRDefault="0018499D" w:rsidP="0018499D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</w:rPr>
            </w:pPr>
            <w:proofErr w:type="spellStart"/>
            <w:r w:rsidRPr="0018499D">
              <w:rPr>
                <w:rFonts w:cs="Times New Roman"/>
              </w:rPr>
              <w:t>Kovuru</w:t>
            </w:r>
            <w:proofErr w:type="spellEnd"/>
            <w:r w:rsidRPr="0018499D">
              <w:rPr>
                <w:rFonts w:cs="Times New Roman"/>
              </w:rPr>
              <w:t xml:space="preserve"> et al., 2024</w:t>
            </w:r>
          </w:p>
        </w:tc>
      </w:tr>
      <w:tr w:rsidR="009928FA" w:rsidRPr="004E5B3F" w14:paraId="3810BFA4" w14:textId="77777777" w:rsidTr="00565E55">
        <w:trPr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3FD74BD" w14:textId="77777777" w:rsidR="00F4111B" w:rsidRPr="004E5B3F" w:rsidRDefault="00F4111B" w:rsidP="007E0E51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16" w:type="dxa"/>
            <w:vMerge w:val="restart"/>
            <w:hideMark/>
          </w:tcPr>
          <w:p w14:paraId="5D7470CB" w14:textId="77777777" w:rsidR="00F4111B" w:rsidRPr="004E5B3F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Disabled macroautophagy</w:t>
            </w:r>
          </w:p>
        </w:tc>
        <w:tc>
          <w:tcPr>
            <w:tcW w:w="2765" w:type="dxa"/>
            <w:hideMark/>
          </w:tcPr>
          <w:p w14:paraId="5717F895" w14:textId="77777777" w:rsidR="00F4111B" w:rsidRPr="004E5B3F" w:rsidRDefault="00F4111B" w:rsidP="007E0E5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 xml:space="preserve">Mouse embryonic fibroblasts </w:t>
            </w:r>
            <w:r w:rsidRPr="004E5B3F">
              <w:rPr>
                <w:rFonts w:eastAsia="Times New Roman"/>
                <w:i/>
                <w:iCs/>
                <w:color w:val="000000" w:themeColor="text1"/>
                <w:szCs w:val="24"/>
              </w:rPr>
              <w:t>Fancc</w:t>
            </w:r>
            <w:r w:rsidRPr="004E5B3F">
              <w:rPr>
                <w:rFonts w:eastAsia="Times New Roman"/>
                <w:color w:val="000000" w:themeColor="text1"/>
                <w:szCs w:val="24"/>
              </w:rPr>
              <w:t xml:space="preserve"> -/-</w:t>
            </w:r>
          </w:p>
        </w:tc>
        <w:tc>
          <w:tcPr>
            <w:tcW w:w="2509" w:type="dxa"/>
            <w:hideMark/>
          </w:tcPr>
          <w:p w14:paraId="4DA847FE" w14:textId="77777777" w:rsidR="00F4111B" w:rsidRPr="004E5B3F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Virophagy and mitophagy disruption</w:t>
            </w:r>
          </w:p>
        </w:tc>
        <w:tc>
          <w:tcPr>
            <w:tcW w:w="0" w:type="auto"/>
            <w:hideMark/>
          </w:tcPr>
          <w:p w14:paraId="4BDEA946" w14:textId="27C048C7" w:rsidR="00F4111B" w:rsidRPr="004E5B3F" w:rsidRDefault="0018499D" w:rsidP="0018499D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</w:rPr>
            </w:pPr>
            <w:r w:rsidRPr="0018499D">
              <w:rPr>
                <w:rFonts w:cs="Times New Roman"/>
              </w:rPr>
              <w:t>Sumpter</w:t>
            </w:r>
            <w:r w:rsidR="005B7D1D">
              <w:rPr>
                <w:rFonts w:cs="Times New Roman"/>
              </w:rPr>
              <w:t xml:space="preserve"> </w:t>
            </w:r>
            <w:r w:rsidRPr="0018499D">
              <w:rPr>
                <w:rFonts w:cs="Times New Roman"/>
              </w:rPr>
              <w:t>et al., 2016</w:t>
            </w:r>
          </w:p>
        </w:tc>
      </w:tr>
      <w:tr w:rsidR="00434E84" w:rsidRPr="004E5B3F" w14:paraId="66DD4EE7" w14:textId="77777777" w:rsidTr="00565E55">
        <w:trPr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5E6553A" w14:textId="77777777" w:rsidR="00434E84" w:rsidRPr="004E5B3F" w:rsidRDefault="00434E84" w:rsidP="007E0E51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16" w:type="dxa"/>
            <w:vMerge/>
          </w:tcPr>
          <w:p w14:paraId="00607CEC" w14:textId="77777777" w:rsidR="00434E84" w:rsidRPr="004E5B3F" w:rsidRDefault="00434E84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765" w:type="dxa"/>
          </w:tcPr>
          <w:p w14:paraId="10A51DF6" w14:textId="4900EF6E" w:rsidR="00434E84" w:rsidRPr="00047A16" w:rsidRDefault="00047A16" w:rsidP="007E0E5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</w:rPr>
            </w:pPr>
            <w:r>
              <w:rPr>
                <w:rFonts w:eastAsia="Times New Roman"/>
                <w:color w:val="000000" w:themeColor="text1"/>
                <w:szCs w:val="24"/>
              </w:rPr>
              <w:t xml:space="preserve">Mouse </w:t>
            </w:r>
            <w:r w:rsidRPr="00047A16">
              <w:rPr>
                <w:rFonts w:eastAsia="Times New Roman"/>
                <w:i/>
                <w:iCs/>
                <w:color w:val="000000" w:themeColor="text1"/>
                <w:szCs w:val="24"/>
              </w:rPr>
              <w:t>Fancc</w:t>
            </w:r>
            <w:r>
              <w:rPr>
                <w:rFonts w:eastAsia="Times New Roman"/>
                <w:i/>
                <w:iCs/>
                <w:color w:val="000000" w:themeColor="text1"/>
                <w:szCs w:val="24"/>
              </w:rPr>
              <w:t xml:space="preserve"> -/- </w:t>
            </w:r>
            <w:r>
              <w:rPr>
                <w:rFonts w:eastAsia="Times New Roman"/>
                <w:color w:val="000000" w:themeColor="text1"/>
                <w:szCs w:val="24"/>
              </w:rPr>
              <w:t>infected with ZIKV</w:t>
            </w:r>
          </w:p>
        </w:tc>
        <w:tc>
          <w:tcPr>
            <w:tcW w:w="2509" w:type="dxa"/>
          </w:tcPr>
          <w:p w14:paraId="297B3100" w14:textId="6D3D5A13" w:rsidR="00434E84" w:rsidRPr="004E5B3F" w:rsidRDefault="00047A16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</w:rPr>
            </w:pPr>
            <w:r>
              <w:rPr>
                <w:rFonts w:eastAsia="Times New Roman"/>
                <w:color w:val="000000" w:themeColor="text1"/>
                <w:szCs w:val="24"/>
              </w:rPr>
              <w:t xml:space="preserve">Increased infection and </w:t>
            </w:r>
            <w:r w:rsidRPr="00047A16">
              <w:rPr>
                <w:rFonts w:eastAsia="Times New Roman"/>
                <w:color w:val="000000" w:themeColor="text1"/>
                <w:szCs w:val="24"/>
              </w:rPr>
              <w:t>autophagy protein levels in various brain regions</w:t>
            </w:r>
          </w:p>
        </w:tc>
        <w:tc>
          <w:tcPr>
            <w:tcW w:w="0" w:type="auto"/>
          </w:tcPr>
          <w:p w14:paraId="76138B8B" w14:textId="308041F1" w:rsidR="00434E84" w:rsidRPr="004E5B3F" w:rsidRDefault="0018499D" w:rsidP="0018499D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</w:rPr>
            </w:pPr>
            <w:r w:rsidRPr="0018499D">
              <w:rPr>
                <w:rFonts w:cs="Times New Roman"/>
              </w:rPr>
              <w:t>Tiwari et al., 2020</w:t>
            </w:r>
          </w:p>
        </w:tc>
      </w:tr>
      <w:tr w:rsidR="009928FA" w:rsidRPr="004E5B3F" w14:paraId="338AA228" w14:textId="77777777" w:rsidTr="00565E55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594CEEA" w14:textId="77777777" w:rsidR="00F4111B" w:rsidRPr="004E5B3F" w:rsidRDefault="00F4111B" w:rsidP="007E0E51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16" w:type="dxa"/>
            <w:vMerge/>
            <w:hideMark/>
          </w:tcPr>
          <w:p w14:paraId="68D2ED21" w14:textId="77777777" w:rsidR="00F4111B" w:rsidRPr="004E5B3F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765" w:type="dxa"/>
            <w:hideMark/>
          </w:tcPr>
          <w:p w14:paraId="7EDFEA38" w14:textId="77777777" w:rsidR="00F4111B" w:rsidRPr="004E5B3F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Human FA PBM from blood samples</w:t>
            </w:r>
          </w:p>
        </w:tc>
        <w:tc>
          <w:tcPr>
            <w:tcW w:w="2509" w:type="dxa"/>
            <w:hideMark/>
          </w:tcPr>
          <w:p w14:paraId="6F296160" w14:textId="77777777" w:rsidR="00F4111B" w:rsidRPr="004E5B3F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Down expression of autophagy-associated genes</w:t>
            </w:r>
          </w:p>
        </w:tc>
        <w:tc>
          <w:tcPr>
            <w:tcW w:w="0" w:type="auto"/>
            <w:hideMark/>
          </w:tcPr>
          <w:p w14:paraId="2189839B" w14:textId="722510E3" w:rsidR="00F4111B" w:rsidRPr="004E5B3F" w:rsidRDefault="0018499D" w:rsidP="0018499D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</w:rPr>
            </w:pPr>
            <w:r w:rsidRPr="0018499D">
              <w:rPr>
                <w:rFonts w:cs="Times New Roman"/>
              </w:rPr>
              <w:t>Zipporah et al., 2020</w:t>
            </w:r>
          </w:p>
        </w:tc>
      </w:tr>
      <w:tr w:rsidR="009928FA" w:rsidRPr="004E5B3F" w14:paraId="60736C5E" w14:textId="77777777" w:rsidTr="00565E55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87BB1FE" w14:textId="77777777" w:rsidR="00F4111B" w:rsidRPr="004E5B3F" w:rsidRDefault="00F4111B" w:rsidP="007E0E51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16" w:type="dxa"/>
            <w:vMerge/>
            <w:hideMark/>
          </w:tcPr>
          <w:p w14:paraId="6C6858D4" w14:textId="77777777" w:rsidR="00F4111B" w:rsidRPr="004E5B3F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765" w:type="dxa"/>
            <w:hideMark/>
          </w:tcPr>
          <w:p w14:paraId="7A24AB02" w14:textId="77777777" w:rsidR="00F4111B" w:rsidRPr="004E5B3F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 xml:space="preserve">HeLa </w:t>
            </w:r>
            <w:r w:rsidRPr="004E5B3F">
              <w:rPr>
                <w:rFonts w:eastAsia="Times New Roman"/>
                <w:i/>
                <w:iCs/>
                <w:color w:val="000000" w:themeColor="text1"/>
                <w:szCs w:val="24"/>
              </w:rPr>
              <w:t>FANCL</w:t>
            </w:r>
            <w:r w:rsidRPr="004E5B3F">
              <w:rPr>
                <w:rFonts w:eastAsia="Times New Roman"/>
                <w:color w:val="000000" w:themeColor="text1"/>
                <w:szCs w:val="24"/>
              </w:rPr>
              <w:t xml:space="preserve"> -/-</w:t>
            </w:r>
          </w:p>
        </w:tc>
        <w:tc>
          <w:tcPr>
            <w:tcW w:w="2509" w:type="dxa"/>
            <w:hideMark/>
          </w:tcPr>
          <w:p w14:paraId="6BC15E70" w14:textId="77777777" w:rsidR="00F4111B" w:rsidRPr="004E5B3F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Overexpression of Parkin (which regulates mitophagy)</w:t>
            </w:r>
          </w:p>
        </w:tc>
        <w:tc>
          <w:tcPr>
            <w:tcW w:w="0" w:type="auto"/>
            <w:hideMark/>
          </w:tcPr>
          <w:p w14:paraId="7450F27C" w14:textId="6187484C" w:rsidR="00F4111B" w:rsidRPr="004E5B3F" w:rsidRDefault="0018499D" w:rsidP="001849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</w:rPr>
            </w:pPr>
            <w:proofErr w:type="spellStart"/>
            <w:r w:rsidRPr="0018499D">
              <w:rPr>
                <w:rFonts w:cs="Times New Roman"/>
              </w:rPr>
              <w:t>Beesetti</w:t>
            </w:r>
            <w:proofErr w:type="spellEnd"/>
            <w:r w:rsidRPr="0018499D">
              <w:rPr>
                <w:rFonts w:cs="Times New Roman"/>
              </w:rPr>
              <w:t xml:space="preserve"> et al., 2022</w:t>
            </w:r>
          </w:p>
        </w:tc>
      </w:tr>
      <w:tr w:rsidR="009928FA" w:rsidRPr="004E5B3F" w14:paraId="18FDFB5F" w14:textId="77777777" w:rsidTr="00565E55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7112C96" w14:textId="77777777" w:rsidR="00F4111B" w:rsidRPr="004E5B3F" w:rsidRDefault="00F4111B" w:rsidP="007E0E51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Antagonistic</w:t>
            </w:r>
          </w:p>
        </w:tc>
        <w:tc>
          <w:tcPr>
            <w:tcW w:w="1816" w:type="dxa"/>
            <w:vMerge w:val="restart"/>
            <w:hideMark/>
          </w:tcPr>
          <w:p w14:paraId="78E8598B" w14:textId="77777777" w:rsidR="00F4111B" w:rsidRPr="004E5B3F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Cellular senescence</w:t>
            </w:r>
          </w:p>
        </w:tc>
        <w:tc>
          <w:tcPr>
            <w:tcW w:w="2765" w:type="dxa"/>
            <w:hideMark/>
          </w:tcPr>
          <w:p w14:paraId="04C02EA6" w14:textId="77777777" w:rsidR="00F4111B" w:rsidRPr="004E5B3F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 xml:space="preserve">Human melanoma cell lines + </w:t>
            </w:r>
            <w:proofErr w:type="spellStart"/>
            <w:r w:rsidRPr="004E5B3F">
              <w:rPr>
                <w:rFonts w:eastAsia="Times New Roman"/>
                <w:color w:val="000000" w:themeColor="text1"/>
                <w:szCs w:val="24"/>
              </w:rPr>
              <w:t>siFANCA</w:t>
            </w:r>
            <w:proofErr w:type="spellEnd"/>
            <w:r w:rsidRPr="004E5B3F">
              <w:rPr>
                <w:rFonts w:eastAsia="Times New Roman"/>
                <w:color w:val="000000" w:themeColor="text1"/>
                <w:szCs w:val="24"/>
              </w:rPr>
              <w:t>/siFANCD2</w:t>
            </w:r>
          </w:p>
        </w:tc>
        <w:tc>
          <w:tcPr>
            <w:tcW w:w="2509" w:type="dxa"/>
            <w:hideMark/>
          </w:tcPr>
          <w:p w14:paraId="5BCA413D" w14:textId="77777777" w:rsidR="00F4111B" w:rsidRPr="004E5B3F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Increase of SA-β Gal, p53, p21 and p27, intracellular ROS accumulation</w:t>
            </w:r>
          </w:p>
        </w:tc>
        <w:tc>
          <w:tcPr>
            <w:tcW w:w="0" w:type="auto"/>
            <w:hideMark/>
          </w:tcPr>
          <w:p w14:paraId="79359E11" w14:textId="38C6CE07" w:rsidR="00F4111B" w:rsidRPr="004E5B3F" w:rsidRDefault="0018499D" w:rsidP="0018499D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</w:rPr>
            </w:pPr>
            <w:proofErr w:type="spellStart"/>
            <w:r w:rsidRPr="0018499D">
              <w:rPr>
                <w:rFonts w:cs="Times New Roman"/>
              </w:rPr>
              <w:t>Bourseguin</w:t>
            </w:r>
            <w:proofErr w:type="spellEnd"/>
            <w:r w:rsidRPr="0018499D">
              <w:rPr>
                <w:rFonts w:cs="Times New Roman"/>
              </w:rPr>
              <w:t xml:space="preserve"> et al., 2016</w:t>
            </w:r>
          </w:p>
        </w:tc>
      </w:tr>
      <w:tr w:rsidR="009928FA" w:rsidRPr="004E5B3F" w14:paraId="2413D929" w14:textId="77777777" w:rsidTr="00565E55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2A13577" w14:textId="77777777" w:rsidR="00F4111B" w:rsidRPr="004E5B3F" w:rsidRDefault="00F4111B" w:rsidP="007E0E51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16" w:type="dxa"/>
            <w:vMerge/>
            <w:hideMark/>
          </w:tcPr>
          <w:p w14:paraId="5D8CFAC8" w14:textId="77777777" w:rsidR="00F4111B" w:rsidRPr="004E5B3F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765" w:type="dxa"/>
            <w:hideMark/>
          </w:tcPr>
          <w:p w14:paraId="047DC1B9" w14:textId="77777777" w:rsidR="00F4111B" w:rsidRPr="004E5B3F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IMR90-hTERT y WI38-hTER cell lines + siFANCD2</w:t>
            </w:r>
          </w:p>
        </w:tc>
        <w:tc>
          <w:tcPr>
            <w:tcW w:w="2509" w:type="dxa"/>
            <w:hideMark/>
          </w:tcPr>
          <w:p w14:paraId="677D7B5F" w14:textId="77777777" w:rsidR="00F4111B" w:rsidRPr="004E5B3F" w:rsidRDefault="00F4111B" w:rsidP="007E0E5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Increase in SAHF cells, p16, p21 and p53</w:t>
            </w:r>
          </w:p>
        </w:tc>
        <w:tc>
          <w:tcPr>
            <w:tcW w:w="0" w:type="auto"/>
            <w:hideMark/>
          </w:tcPr>
          <w:p w14:paraId="53F2C8F2" w14:textId="07B6D89A" w:rsidR="00F4111B" w:rsidRPr="004E5B3F" w:rsidRDefault="0018499D" w:rsidP="0018499D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</w:rPr>
            </w:pPr>
            <w:r w:rsidRPr="0018499D">
              <w:rPr>
                <w:rFonts w:cs="Times New Roman"/>
              </w:rPr>
              <w:t>Helbling-Leclerc et al., 2019</w:t>
            </w:r>
          </w:p>
        </w:tc>
      </w:tr>
      <w:tr w:rsidR="009928FA" w:rsidRPr="004E5B3F" w14:paraId="51B1902C" w14:textId="77777777" w:rsidTr="00565E55">
        <w:trPr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87ECD4B" w14:textId="77777777" w:rsidR="00F4111B" w:rsidRPr="004E5B3F" w:rsidRDefault="00F4111B" w:rsidP="007E0E51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16" w:type="dxa"/>
            <w:vMerge w:val="restart"/>
            <w:hideMark/>
          </w:tcPr>
          <w:p w14:paraId="23967018" w14:textId="77777777" w:rsidR="00F4111B" w:rsidRPr="004E5B3F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Mitochondrial dysfunction</w:t>
            </w:r>
          </w:p>
        </w:tc>
        <w:tc>
          <w:tcPr>
            <w:tcW w:w="2765" w:type="dxa"/>
            <w:hideMark/>
          </w:tcPr>
          <w:p w14:paraId="5D5704E2" w14:textId="77777777" w:rsidR="00F4111B" w:rsidRPr="004E5B3F" w:rsidRDefault="00F4111B" w:rsidP="007E0E5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 xml:space="preserve">Human fibroblasts </w:t>
            </w:r>
            <w:r w:rsidRPr="004E5B3F">
              <w:rPr>
                <w:rFonts w:eastAsia="Times New Roman"/>
                <w:i/>
                <w:iCs/>
                <w:color w:val="000000" w:themeColor="text1"/>
                <w:szCs w:val="24"/>
              </w:rPr>
              <w:t>FANCD2</w:t>
            </w:r>
            <w:r w:rsidRPr="004E5B3F">
              <w:rPr>
                <w:rFonts w:eastAsia="Times New Roman"/>
                <w:color w:val="000000" w:themeColor="text1"/>
                <w:szCs w:val="24"/>
              </w:rPr>
              <w:t xml:space="preserve"> -/-</w:t>
            </w:r>
          </w:p>
        </w:tc>
        <w:tc>
          <w:tcPr>
            <w:tcW w:w="2509" w:type="dxa"/>
            <w:hideMark/>
          </w:tcPr>
          <w:p w14:paraId="6E634CD5" w14:textId="77777777" w:rsidR="00F4111B" w:rsidRPr="004E5B3F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Increased ROS, altered mitochondrial morphology and decreased ATP levels</w:t>
            </w:r>
          </w:p>
        </w:tc>
        <w:tc>
          <w:tcPr>
            <w:tcW w:w="0" w:type="auto"/>
            <w:hideMark/>
          </w:tcPr>
          <w:p w14:paraId="72877572" w14:textId="7A888596" w:rsidR="00F4111B" w:rsidRPr="004E5B3F" w:rsidRDefault="0018499D" w:rsidP="0018499D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</w:rPr>
            </w:pPr>
            <w:r w:rsidRPr="0018499D">
              <w:rPr>
                <w:rFonts w:cs="Times New Roman"/>
              </w:rPr>
              <w:t>Kumari et al., 2014</w:t>
            </w:r>
          </w:p>
        </w:tc>
      </w:tr>
      <w:tr w:rsidR="009928FA" w:rsidRPr="004E5B3F" w14:paraId="09C80F74" w14:textId="77777777" w:rsidTr="00565E55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3F4C845" w14:textId="77777777" w:rsidR="00F4111B" w:rsidRPr="004E5B3F" w:rsidRDefault="00F4111B" w:rsidP="007E0E51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16" w:type="dxa"/>
            <w:vMerge/>
            <w:hideMark/>
          </w:tcPr>
          <w:p w14:paraId="00B3C235" w14:textId="77777777" w:rsidR="00F4111B" w:rsidRPr="004E5B3F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765" w:type="dxa"/>
            <w:hideMark/>
          </w:tcPr>
          <w:p w14:paraId="0B2E1524" w14:textId="77777777" w:rsidR="00F4111B" w:rsidRPr="004E5B3F" w:rsidRDefault="00F4111B" w:rsidP="007E0E5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 xml:space="preserve">HCT116 </w:t>
            </w:r>
            <w:r w:rsidRPr="004E5B3F">
              <w:rPr>
                <w:rFonts w:eastAsia="Times New Roman"/>
                <w:i/>
                <w:iCs/>
                <w:color w:val="000000" w:themeColor="text1"/>
                <w:szCs w:val="24"/>
              </w:rPr>
              <w:t>FANCD2 -/-</w:t>
            </w:r>
            <w:r w:rsidRPr="004E5B3F">
              <w:rPr>
                <w:rFonts w:eastAsia="Times New Roman"/>
                <w:color w:val="000000" w:themeColor="text1"/>
                <w:szCs w:val="24"/>
              </w:rPr>
              <w:t xml:space="preserve"> and HeLa </w:t>
            </w:r>
            <w:r w:rsidRPr="004E5B3F">
              <w:rPr>
                <w:rFonts w:eastAsia="Times New Roman"/>
                <w:i/>
                <w:iCs/>
                <w:color w:val="000000" w:themeColor="text1"/>
                <w:szCs w:val="24"/>
              </w:rPr>
              <w:t>FANCD2 -/-</w:t>
            </w:r>
          </w:p>
        </w:tc>
        <w:tc>
          <w:tcPr>
            <w:tcW w:w="2509" w:type="dxa"/>
            <w:hideMark/>
          </w:tcPr>
          <w:p w14:paraId="01EDCE2A" w14:textId="77777777" w:rsidR="00F4111B" w:rsidRPr="004E5B3F" w:rsidRDefault="00F4111B" w:rsidP="007E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FANCD2 participates in the mitochondrial unfolded protein response, the FANCD2/FANCI-UBL5 axis sense mitochondrial status.</w:t>
            </w:r>
          </w:p>
        </w:tc>
        <w:tc>
          <w:tcPr>
            <w:tcW w:w="0" w:type="auto"/>
            <w:hideMark/>
          </w:tcPr>
          <w:p w14:paraId="1B0AD632" w14:textId="71FEC612" w:rsidR="00F4111B" w:rsidRPr="004E5B3F" w:rsidRDefault="0018499D" w:rsidP="0018499D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</w:rPr>
            </w:pPr>
            <w:r w:rsidRPr="0018499D">
              <w:rPr>
                <w:rFonts w:cs="Times New Roman"/>
              </w:rPr>
              <w:t>Fernandes et al., 2021</w:t>
            </w:r>
          </w:p>
        </w:tc>
      </w:tr>
      <w:tr w:rsidR="00565E55" w:rsidRPr="004E5B3F" w14:paraId="724CC038" w14:textId="77777777" w:rsidTr="00565E55">
        <w:trPr>
          <w:trHeight w:val="1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50BA986" w14:textId="77777777" w:rsidR="00565E55" w:rsidRPr="004E5B3F" w:rsidRDefault="00565E55" w:rsidP="00565E55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16" w:type="dxa"/>
            <w:vMerge w:val="restart"/>
          </w:tcPr>
          <w:p w14:paraId="3B7352B2" w14:textId="155DB0A0" w:rsidR="00565E55" w:rsidRPr="004E5B3F" w:rsidRDefault="00565E55" w:rsidP="00565E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Deregulated nutrient-sensing</w:t>
            </w:r>
          </w:p>
        </w:tc>
        <w:tc>
          <w:tcPr>
            <w:tcW w:w="2765" w:type="dxa"/>
          </w:tcPr>
          <w:p w14:paraId="52384869" w14:textId="1A0F607B" w:rsidR="00565E55" w:rsidRPr="004E5B3F" w:rsidRDefault="00565E55" w:rsidP="00565E55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</w:rPr>
            </w:pPr>
            <w:r w:rsidRPr="00941CED">
              <w:rPr>
                <w:rFonts w:eastAsia="Times New Roman" w:cs="Times New Roman"/>
                <w:color w:val="000000" w:themeColor="text1"/>
                <w:szCs w:val="24"/>
              </w:rPr>
              <w:t>Human FA with oral administration of uniformly 13C-labeled glucose</w:t>
            </w:r>
          </w:p>
        </w:tc>
        <w:tc>
          <w:tcPr>
            <w:tcW w:w="2509" w:type="dxa"/>
          </w:tcPr>
          <w:p w14:paraId="516A56F0" w14:textId="77777777" w:rsidR="00565E55" w:rsidRDefault="00565E55" w:rsidP="00565E55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41CED">
              <w:rPr>
                <w:rFonts w:eastAsia="Times New Roman" w:cs="Times New Roman"/>
                <w:color w:val="000000" w:themeColor="text1"/>
                <w:szCs w:val="24"/>
              </w:rPr>
              <w:t xml:space="preserve">Sustained hyperglycemia </w:t>
            </w:r>
          </w:p>
          <w:p w14:paraId="541BA215" w14:textId="77777777" w:rsidR="00565E55" w:rsidRDefault="00565E55" w:rsidP="00565E55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41CED">
              <w:rPr>
                <w:rFonts w:eastAsia="Times New Roman" w:cs="Times New Roman"/>
                <w:color w:val="000000" w:themeColor="text1"/>
                <w:szCs w:val="24"/>
              </w:rPr>
              <w:t xml:space="preserve">Reduced energy expenditure </w:t>
            </w:r>
          </w:p>
          <w:p w14:paraId="20818655" w14:textId="77777777" w:rsidR="00565E55" w:rsidRDefault="00565E55" w:rsidP="00565E55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41CED">
              <w:rPr>
                <w:rFonts w:eastAsia="Times New Roman" w:cs="Times New Roman"/>
                <w:color w:val="000000" w:themeColor="text1"/>
                <w:szCs w:val="24"/>
              </w:rPr>
              <w:t xml:space="preserve">Persistent ketogenesis </w:t>
            </w:r>
          </w:p>
          <w:p w14:paraId="543EC480" w14:textId="4325E9A7" w:rsidR="00565E55" w:rsidRPr="004E5B3F" w:rsidRDefault="00565E55" w:rsidP="00565E55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</w:rPr>
            </w:pPr>
            <w:r w:rsidRPr="00941CED">
              <w:rPr>
                <w:rFonts w:eastAsia="Times New Roman" w:cs="Times New Roman"/>
                <w:color w:val="000000" w:themeColor="text1"/>
                <w:szCs w:val="24"/>
              </w:rPr>
              <w:t>Altered amino acid metabolism</w:t>
            </w:r>
          </w:p>
        </w:tc>
        <w:tc>
          <w:tcPr>
            <w:tcW w:w="0" w:type="auto"/>
          </w:tcPr>
          <w:p w14:paraId="070552F9" w14:textId="1680965C" w:rsidR="00565E55" w:rsidRPr="004E5B3F" w:rsidRDefault="0018499D" w:rsidP="003734A2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</w:rPr>
            </w:pPr>
            <w:r w:rsidRPr="0018499D">
              <w:rPr>
                <w:rFonts w:cs="Times New Roman"/>
              </w:rPr>
              <w:t>Vicente-Muñoz et al., 2025</w:t>
            </w:r>
          </w:p>
        </w:tc>
      </w:tr>
      <w:tr w:rsidR="00565E55" w:rsidRPr="004E5B3F" w14:paraId="73198576" w14:textId="77777777" w:rsidTr="00565E55">
        <w:trPr>
          <w:trHeight w:val="1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75A8D0F" w14:textId="77777777" w:rsidR="00565E55" w:rsidRPr="004E5B3F" w:rsidRDefault="00565E55" w:rsidP="00565E55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16" w:type="dxa"/>
            <w:vMerge/>
          </w:tcPr>
          <w:p w14:paraId="77E25FC6" w14:textId="195CBA24" w:rsidR="00565E55" w:rsidRPr="004E5B3F" w:rsidRDefault="00565E55" w:rsidP="00565E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</w:rPr>
            </w:pPr>
          </w:p>
        </w:tc>
        <w:tc>
          <w:tcPr>
            <w:tcW w:w="2765" w:type="dxa"/>
          </w:tcPr>
          <w:p w14:paraId="42811B47" w14:textId="6E673EF5" w:rsidR="00565E55" w:rsidRPr="004E5B3F" w:rsidRDefault="00565E55" w:rsidP="00565E55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Human FA monocytes</w:t>
            </w:r>
          </w:p>
        </w:tc>
        <w:tc>
          <w:tcPr>
            <w:tcW w:w="2509" w:type="dxa"/>
          </w:tcPr>
          <w:p w14:paraId="6E003F71" w14:textId="09E731BF" w:rsidR="00565E55" w:rsidRPr="004E5B3F" w:rsidRDefault="00565E55" w:rsidP="00565E55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 xml:space="preserve">Increased gene expression of </w:t>
            </w:r>
            <w:r w:rsidRPr="004E5B3F">
              <w:rPr>
                <w:rFonts w:eastAsia="Times New Roman"/>
                <w:i/>
                <w:iCs/>
                <w:color w:val="000000" w:themeColor="text1"/>
                <w:szCs w:val="24"/>
              </w:rPr>
              <w:t>TPH1</w:t>
            </w:r>
          </w:p>
        </w:tc>
        <w:tc>
          <w:tcPr>
            <w:tcW w:w="0" w:type="auto"/>
          </w:tcPr>
          <w:p w14:paraId="1A8ECB4A" w14:textId="6568C10B" w:rsidR="00565E55" w:rsidRPr="004E5B3F" w:rsidRDefault="0018499D" w:rsidP="0018499D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</w:rPr>
            </w:pPr>
            <w:r w:rsidRPr="0018499D">
              <w:rPr>
                <w:rFonts w:cs="Times New Roman"/>
              </w:rPr>
              <w:t>Bartlett et al., 2021</w:t>
            </w:r>
          </w:p>
        </w:tc>
      </w:tr>
      <w:tr w:rsidR="00565E55" w:rsidRPr="004E5B3F" w14:paraId="4C0088FD" w14:textId="77777777" w:rsidTr="00565E55">
        <w:trPr>
          <w:trHeight w:val="1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B05885A" w14:textId="77777777" w:rsidR="00565E55" w:rsidRPr="004E5B3F" w:rsidRDefault="00565E55" w:rsidP="00565E55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16" w:type="dxa"/>
            <w:vMerge/>
            <w:hideMark/>
          </w:tcPr>
          <w:p w14:paraId="7E4CD785" w14:textId="7A183DE8" w:rsidR="00565E55" w:rsidRPr="004E5B3F" w:rsidRDefault="00565E55" w:rsidP="00565E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765" w:type="dxa"/>
            <w:hideMark/>
          </w:tcPr>
          <w:p w14:paraId="64F50459" w14:textId="77777777" w:rsidR="00565E55" w:rsidRPr="004E5B3F" w:rsidRDefault="00565E55" w:rsidP="00565E55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Human lymphoblasts complementation group FA-C</w:t>
            </w:r>
          </w:p>
        </w:tc>
        <w:tc>
          <w:tcPr>
            <w:tcW w:w="2509" w:type="dxa"/>
            <w:hideMark/>
          </w:tcPr>
          <w:p w14:paraId="26B4AE10" w14:textId="77777777" w:rsidR="00565E55" w:rsidRPr="004E5B3F" w:rsidRDefault="00565E55" w:rsidP="00565E55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Reduction in tyrosine phosphorylation of the insulin receptor</w:t>
            </w:r>
          </w:p>
        </w:tc>
        <w:tc>
          <w:tcPr>
            <w:tcW w:w="0" w:type="auto"/>
            <w:hideMark/>
          </w:tcPr>
          <w:p w14:paraId="7C866C95" w14:textId="0FC1B8F9" w:rsidR="00565E55" w:rsidRPr="004E5B3F" w:rsidRDefault="0018499D" w:rsidP="0018499D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</w:rPr>
            </w:pPr>
            <w:r w:rsidRPr="0018499D">
              <w:rPr>
                <w:rFonts w:cs="Times New Roman"/>
              </w:rPr>
              <w:t>Li et al., 2012</w:t>
            </w:r>
            <w:r w:rsidR="00565E55">
              <w:rPr>
                <w:rFonts w:eastAsia="Times New Roman"/>
                <w:color w:val="000000" w:themeColor="text1"/>
                <w:szCs w:val="24"/>
              </w:rPr>
              <w:br/>
            </w:r>
          </w:p>
        </w:tc>
      </w:tr>
      <w:tr w:rsidR="00565E55" w:rsidRPr="004E5B3F" w14:paraId="5DA8F224" w14:textId="77777777" w:rsidTr="00565E5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91ACD12" w14:textId="77777777" w:rsidR="00565E55" w:rsidRPr="004E5B3F" w:rsidRDefault="00565E55" w:rsidP="00565E55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Integrative</w:t>
            </w:r>
          </w:p>
        </w:tc>
        <w:tc>
          <w:tcPr>
            <w:tcW w:w="1816" w:type="dxa"/>
            <w:vMerge w:val="restart"/>
            <w:hideMark/>
          </w:tcPr>
          <w:p w14:paraId="2439F6B2" w14:textId="77777777" w:rsidR="00565E55" w:rsidRPr="004E5B3F" w:rsidRDefault="00565E55" w:rsidP="00565E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Stem cell exhaustion</w:t>
            </w:r>
          </w:p>
        </w:tc>
        <w:tc>
          <w:tcPr>
            <w:tcW w:w="2765" w:type="dxa"/>
            <w:hideMark/>
          </w:tcPr>
          <w:p w14:paraId="5EB9C542" w14:textId="77777777" w:rsidR="00565E55" w:rsidRPr="004E5B3F" w:rsidRDefault="00565E55" w:rsidP="00565E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Human FA HSPC </w:t>
            </w:r>
          </w:p>
        </w:tc>
        <w:tc>
          <w:tcPr>
            <w:tcW w:w="2509" w:type="dxa"/>
            <w:hideMark/>
          </w:tcPr>
          <w:p w14:paraId="17D15077" w14:textId="77777777" w:rsidR="00565E55" w:rsidRPr="004E5B3F" w:rsidRDefault="00565E55" w:rsidP="00565E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Overexpression of</w:t>
            </w:r>
            <w:r w:rsidRPr="004E5B3F">
              <w:rPr>
                <w:rFonts w:eastAsia="Times New Roman"/>
                <w:i/>
                <w:iCs/>
                <w:color w:val="000000" w:themeColor="text1"/>
                <w:szCs w:val="24"/>
              </w:rPr>
              <w:t xml:space="preserve"> p53 </w:t>
            </w:r>
          </w:p>
          <w:p w14:paraId="5408B6C0" w14:textId="77777777" w:rsidR="00565E55" w:rsidRPr="004E5B3F" w:rsidRDefault="00565E55" w:rsidP="00565E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hideMark/>
          </w:tcPr>
          <w:p w14:paraId="6D57D590" w14:textId="13664105" w:rsidR="00565E55" w:rsidRPr="004E5B3F" w:rsidRDefault="0018499D" w:rsidP="001849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</w:rPr>
            </w:pPr>
            <w:proofErr w:type="spellStart"/>
            <w:r w:rsidRPr="0018499D">
              <w:rPr>
                <w:rFonts w:cs="Times New Roman"/>
              </w:rPr>
              <w:t>Ceccaldi</w:t>
            </w:r>
            <w:proofErr w:type="spellEnd"/>
            <w:r w:rsidRPr="0018499D">
              <w:rPr>
                <w:rFonts w:cs="Times New Roman"/>
              </w:rPr>
              <w:t xml:space="preserve"> et al., 2012</w:t>
            </w:r>
          </w:p>
        </w:tc>
      </w:tr>
      <w:tr w:rsidR="00565E55" w:rsidRPr="004E5B3F" w14:paraId="488AE219" w14:textId="77777777" w:rsidTr="00565E55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55E4098" w14:textId="77777777" w:rsidR="00565E55" w:rsidRPr="004E5B3F" w:rsidRDefault="00565E55" w:rsidP="00565E55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16" w:type="dxa"/>
            <w:vMerge/>
            <w:hideMark/>
          </w:tcPr>
          <w:p w14:paraId="7BE0E82C" w14:textId="77777777" w:rsidR="00565E55" w:rsidRPr="004E5B3F" w:rsidRDefault="00565E55" w:rsidP="00565E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765" w:type="dxa"/>
            <w:hideMark/>
          </w:tcPr>
          <w:p w14:paraId="7E37E1D5" w14:textId="77777777" w:rsidR="00565E55" w:rsidRPr="004E5B3F" w:rsidRDefault="00565E55" w:rsidP="00565E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Human FA HSPC </w:t>
            </w:r>
          </w:p>
        </w:tc>
        <w:tc>
          <w:tcPr>
            <w:tcW w:w="2509" w:type="dxa"/>
            <w:hideMark/>
          </w:tcPr>
          <w:p w14:paraId="40DFA057" w14:textId="77777777" w:rsidR="00565E55" w:rsidRPr="004E5B3F" w:rsidRDefault="00565E55" w:rsidP="00565E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 xml:space="preserve">Overexpression of </w:t>
            </w:r>
            <w:r w:rsidRPr="004E5B3F">
              <w:rPr>
                <w:rFonts w:eastAsia="Times New Roman"/>
                <w:i/>
                <w:iCs/>
                <w:color w:val="000000" w:themeColor="text1"/>
                <w:szCs w:val="24"/>
              </w:rPr>
              <w:t>MYC</w:t>
            </w:r>
          </w:p>
          <w:p w14:paraId="5E16FC1A" w14:textId="77777777" w:rsidR="00565E55" w:rsidRPr="004E5B3F" w:rsidRDefault="00565E55" w:rsidP="00565E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hideMark/>
          </w:tcPr>
          <w:p w14:paraId="32D24AC3" w14:textId="2382A081" w:rsidR="00565E55" w:rsidRPr="004E5B3F" w:rsidRDefault="0018499D" w:rsidP="00565E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</w:rPr>
            </w:pPr>
            <w:r w:rsidRPr="0018499D">
              <w:rPr>
                <w:rFonts w:cs="Times New Roman"/>
              </w:rPr>
              <w:t>Rodríguez, Zhang, et al., 2021</w:t>
            </w:r>
            <w:r w:rsidR="00AF75CC">
              <w:rPr>
                <w:rFonts w:cs="Times New Roman"/>
              </w:rPr>
              <w:t>a</w:t>
            </w:r>
          </w:p>
        </w:tc>
      </w:tr>
      <w:tr w:rsidR="00565E55" w:rsidRPr="00AF75CC" w14:paraId="5395676C" w14:textId="77777777" w:rsidTr="00565E55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310A8F5" w14:textId="77777777" w:rsidR="00565E55" w:rsidRPr="004E5B3F" w:rsidRDefault="00565E55" w:rsidP="00565E55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16" w:type="dxa"/>
            <w:vMerge/>
            <w:hideMark/>
          </w:tcPr>
          <w:p w14:paraId="012E8A9C" w14:textId="77777777" w:rsidR="00565E55" w:rsidRPr="004E5B3F" w:rsidRDefault="00565E55" w:rsidP="00565E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765" w:type="dxa"/>
            <w:hideMark/>
          </w:tcPr>
          <w:p w14:paraId="718840B6" w14:textId="77777777" w:rsidR="00565E55" w:rsidRPr="004E5B3F" w:rsidRDefault="00565E55" w:rsidP="00565E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i/>
                <w:iCs/>
                <w:color w:val="000000" w:themeColor="text1"/>
                <w:szCs w:val="24"/>
              </w:rPr>
              <w:t xml:space="preserve">Fancd2-/- </w:t>
            </w:r>
            <w:r w:rsidRPr="004E5B3F">
              <w:rPr>
                <w:rFonts w:eastAsia="Times New Roman"/>
                <w:color w:val="000000" w:themeColor="text1"/>
                <w:szCs w:val="24"/>
              </w:rPr>
              <w:t>mice</w:t>
            </w:r>
          </w:p>
          <w:p w14:paraId="13276F3F" w14:textId="77777777" w:rsidR="00565E55" w:rsidRPr="004E5B3F" w:rsidRDefault="00565E55" w:rsidP="00565E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HSPC mouse</w:t>
            </w:r>
          </w:p>
          <w:p w14:paraId="6AE37CE8" w14:textId="77777777" w:rsidR="00565E55" w:rsidRPr="004E5B3F" w:rsidRDefault="00565E55" w:rsidP="00565E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lastRenderedPageBreak/>
              <w:t>FA HSC human and mouse</w:t>
            </w:r>
          </w:p>
        </w:tc>
        <w:tc>
          <w:tcPr>
            <w:tcW w:w="2509" w:type="dxa"/>
            <w:hideMark/>
          </w:tcPr>
          <w:p w14:paraId="343BB2E3" w14:textId="77777777" w:rsidR="00565E55" w:rsidRPr="004E5B3F" w:rsidRDefault="00565E55" w:rsidP="00565E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lastRenderedPageBreak/>
              <w:t>Overexpression of</w:t>
            </w:r>
            <w:r w:rsidRPr="004E5B3F">
              <w:rPr>
                <w:rFonts w:eastAsia="Times New Roman"/>
                <w:i/>
                <w:iCs/>
                <w:color w:val="000000" w:themeColor="text1"/>
                <w:szCs w:val="24"/>
              </w:rPr>
              <w:t xml:space="preserve"> TGF beta</w:t>
            </w:r>
          </w:p>
        </w:tc>
        <w:tc>
          <w:tcPr>
            <w:tcW w:w="0" w:type="auto"/>
            <w:hideMark/>
          </w:tcPr>
          <w:p w14:paraId="714A89CD" w14:textId="159684F8" w:rsidR="00565E55" w:rsidRPr="00AF75CC" w:rsidRDefault="0018499D" w:rsidP="00565E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fr-FR"/>
              </w:rPr>
            </w:pPr>
            <w:r w:rsidRPr="00AF75CC">
              <w:rPr>
                <w:rFonts w:cs="Times New Roman"/>
                <w:lang w:val="fr-FR"/>
              </w:rPr>
              <w:t xml:space="preserve">Rodríguez et al., </w:t>
            </w:r>
            <w:proofErr w:type="gramStart"/>
            <w:r w:rsidRPr="00AF75CC">
              <w:rPr>
                <w:rFonts w:cs="Times New Roman"/>
                <w:lang w:val="fr-FR"/>
              </w:rPr>
              <w:t>2022;</w:t>
            </w:r>
            <w:proofErr w:type="gramEnd"/>
            <w:r w:rsidRPr="00AF75CC">
              <w:rPr>
                <w:rFonts w:cs="Times New Roman"/>
                <w:lang w:val="fr-FR"/>
              </w:rPr>
              <w:t xml:space="preserve"> Rodríguez</w:t>
            </w:r>
            <w:r w:rsidR="00AF75CC" w:rsidRPr="00AF75CC">
              <w:rPr>
                <w:rFonts w:cs="Times New Roman"/>
                <w:lang w:val="fr-FR"/>
              </w:rPr>
              <w:t xml:space="preserve"> </w:t>
            </w:r>
            <w:r w:rsidR="00AF75CC" w:rsidRPr="00AF75CC">
              <w:rPr>
                <w:rFonts w:cs="Times New Roman"/>
                <w:lang w:val="fr-FR"/>
              </w:rPr>
              <w:t>et al., 20</w:t>
            </w:r>
            <w:r w:rsidR="00AF75CC" w:rsidRPr="00AF75CC">
              <w:rPr>
                <w:rFonts w:cs="Times New Roman"/>
                <w:lang w:val="fr-FR"/>
              </w:rPr>
              <w:t>21b</w:t>
            </w:r>
            <w:r w:rsidR="00AF75CC">
              <w:rPr>
                <w:rFonts w:cs="Times New Roman"/>
                <w:lang w:val="fr-FR"/>
              </w:rPr>
              <w:t xml:space="preserve"> ; </w:t>
            </w:r>
            <w:r w:rsidRPr="00AF75CC">
              <w:rPr>
                <w:rFonts w:cs="Times New Roman"/>
                <w:lang w:val="fr-FR"/>
              </w:rPr>
              <w:lastRenderedPageBreak/>
              <w:t>Zhang et al., 2016</w:t>
            </w:r>
          </w:p>
        </w:tc>
      </w:tr>
      <w:tr w:rsidR="00565E55" w:rsidRPr="004E5B3F" w14:paraId="38237614" w14:textId="77777777" w:rsidTr="00565E55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5AD6E15" w14:textId="77777777" w:rsidR="00565E55" w:rsidRPr="00AF75CC" w:rsidRDefault="00565E55" w:rsidP="00565E55">
            <w:pPr>
              <w:rPr>
                <w:rFonts w:eastAsia="Times New Roman" w:cs="Times New Roman"/>
                <w:color w:val="000000" w:themeColor="text1"/>
                <w:szCs w:val="24"/>
                <w:lang w:val="fr-FR"/>
              </w:rPr>
            </w:pPr>
          </w:p>
        </w:tc>
        <w:tc>
          <w:tcPr>
            <w:tcW w:w="1816" w:type="dxa"/>
            <w:vMerge/>
            <w:hideMark/>
          </w:tcPr>
          <w:p w14:paraId="0964D8ED" w14:textId="77777777" w:rsidR="00565E55" w:rsidRPr="00AF75CC" w:rsidRDefault="00565E55" w:rsidP="00565E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val="fr-FR"/>
              </w:rPr>
            </w:pPr>
          </w:p>
        </w:tc>
        <w:tc>
          <w:tcPr>
            <w:tcW w:w="2765" w:type="dxa"/>
            <w:hideMark/>
          </w:tcPr>
          <w:p w14:paraId="7CE29F89" w14:textId="77777777" w:rsidR="00565E55" w:rsidRPr="004E5B3F" w:rsidRDefault="00565E55" w:rsidP="00565E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Human FA MSC </w:t>
            </w:r>
          </w:p>
        </w:tc>
        <w:tc>
          <w:tcPr>
            <w:tcW w:w="2509" w:type="dxa"/>
            <w:hideMark/>
          </w:tcPr>
          <w:p w14:paraId="1D0F47C1" w14:textId="77777777" w:rsidR="00565E55" w:rsidRPr="004E5B3F" w:rsidRDefault="00565E55" w:rsidP="00565E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 xml:space="preserve">Reduced proliferation ability </w:t>
            </w:r>
            <w:r w:rsidRPr="004E5B3F">
              <w:rPr>
                <w:rFonts w:eastAsia="Times New Roman"/>
                <w:i/>
                <w:iCs/>
                <w:color w:val="000000" w:themeColor="text1"/>
                <w:szCs w:val="24"/>
              </w:rPr>
              <w:t>in vitro</w:t>
            </w:r>
          </w:p>
        </w:tc>
        <w:tc>
          <w:tcPr>
            <w:tcW w:w="0" w:type="auto"/>
            <w:hideMark/>
          </w:tcPr>
          <w:p w14:paraId="6E4069B0" w14:textId="7558B58C" w:rsidR="00565E55" w:rsidRPr="004E5B3F" w:rsidRDefault="0018499D" w:rsidP="0018499D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</w:rPr>
            </w:pPr>
            <w:r w:rsidRPr="0018499D">
              <w:rPr>
                <w:rFonts w:cs="Times New Roman"/>
              </w:rPr>
              <w:t>Mantelli et al., 2015</w:t>
            </w:r>
          </w:p>
        </w:tc>
      </w:tr>
      <w:tr w:rsidR="00565E55" w:rsidRPr="004E5B3F" w14:paraId="4CADEF87" w14:textId="77777777" w:rsidTr="00565E55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375C1E5" w14:textId="77777777" w:rsidR="00565E55" w:rsidRPr="004E5B3F" w:rsidRDefault="00565E55" w:rsidP="00565E55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16" w:type="dxa"/>
            <w:vMerge/>
            <w:hideMark/>
          </w:tcPr>
          <w:p w14:paraId="179C45DC" w14:textId="77777777" w:rsidR="00565E55" w:rsidRPr="004E5B3F" w:rsidRDefault="00565E55" w:rsidP="00565E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765" w:type="dxa"/>
            <w:hideMark/>
          </w:tcPr>
          <w:p w14:paraId="6130D054" w14:textId="77777777" w:rsidR="00565E55" w:rsidRPr="004E5B3F" w:rsidRDefault="00565E55" w:rsidP="00565E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 xml:space="preserve">DKO </w:t>
            </w:r>
            <w:r w:rsidRPr="004E5B3F">
              <w:rPr>
                <w:rFonts w:eastAsia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 xml:space="preserve">Fancc/g </w:t>
            </w:r>
            <w:r w:rsidRPr="004E5B3F">
              <w:rPr>
                <w:rFonts w:eastAsia="Times New Roman"/>
                <w:color w:val="000000" w:themeColor="text1"/>
                <w:szCs w:val="24"/>
                <w:shd w:val="clear" w:color="auto" w:fill="FFFFFF"/>
              </w:rPr>
              <w:t>mouse</w:t>
            </w:r>
            <w:r w:rsidRPr="004E5B3F">
              <w:rPr>
                <w:rFonts w:eastAsia="Times New Roman"/>
                <w:i/>
                <w:iCs/>
                <w:color w:val="000000" w:themeColor="text1"/>
                <w:szCs w:val="24"/>
                <w:shd w:val="clear" w:color="auto" w:fill="FFFFFF"/>
              </w:rPr>
              <w:t xml:space="preserve"> MSC</w:t>
            </w:r>
          </w:p>
        </w:tc>
        <w:tc>
          <w:tcPr>
            <w:tcW w:w="2509" w:type="dxa"/>
            <w:hideMark/>
          </w:tcPr>
          <w:p w14:paraId="28B50454" w14:textId="77777777" w:rsidR="00565E55" w:rsidRPr="004E5B3F" w:rsidRDefault="00565E55" w:rsidP="00565E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 xml:space="preserve">Reduced proliferation ability and enhanced </w:t>
            </w:r>
            <w:proofErr w:type="spellStart"/>
            <w:r w:rsidRPr="004E5B3F">
              <w:rPr>
                <w:rFonts w:eastAsia="Times New Roman"/>
                <w:color w:val="000000" w:themeColor="text1"/>
                <w:szCs w:val="24"/>
              </w:rPr>
              <w:t>adipogenic</w:t>
            </w:r>
            <w:proofErr w:type="spellEnd"/>
            <w:r w:rsidRPr="004E5B3F">
              <w:rPr>
                <w:rFonts w:eastAsia="Times New Roman"/>
                <w:color w:val="000000" w:themeColor="text1"/>
                <w:szCs w:val="24"/>
              </w:rPr>
              <w:t xml:space="preserve"> differentiation</w:t>
            </w:r>
          </w:p>
        </w:tc>
        <w:tc>
          <w:tcPr>
            <w:tcW w:w="0" w:type="auto"/>
            <w:hideMark/>
          </w:tcPr>
          <w:p w14:paraId="4373CDE0" w14:textId="2CC285A1" w:rsidR="00565E55" w:rsidRPr="004E5B3F" w:rsidRDefault="0018499D" w:rsidP="0018499D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</w:rPr>
            </w:pPr>
            <w:r w:rsidRPr="0018499D">
              <w:rPr>
                <w:rFonts w:cs="Times New Roman"/>
              </w:rPr>
              <w:t>Zhou et al., 2017</w:t>
            </w:r>
          </w:p>
        </w:tc>
      </w:tr>
      <w:tr w:rsidR="00565E55" w:rsidRPr="004E5B3F" w14:paraId="700B58F0" w14:textId="77777777" w:rsidTr="00565E55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7CAF020" w14:textId="77777777" w:rsidR="00565E55" w:rsidRPr="004E5B3F" w:rsidRDefault="00565E55" w:rsidP="00565E55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16" w:type="dxa"/>
            <w:hideMark/>
          </w:tcPr>
          <w:p w14:paraId="4F6ACC8C" w14:textId="77777777" w:rsidR="00565E55" w:rsidRPr="004E5B3F" w:rsidRDefault="00565E55" w:rsidP="00565E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Altered intercellular communication</w:t>
            </w:r>
          </w:p>
        </w:tc>
        <w:tc>
          <w:tcPr>
            <w:tcW w:w="2765" w:type="dxa"/>
            <w:hideMark/>
          </w:tcPr>
          <w:p w14:paraId="4F35F74B" w14:textId="77777777" w:rsidR="00565E55" w:rsidRPr="004E5B3F" w:rsidRDefault="00565E55" w:rsidP="00565E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Human fibroblast complementation group FA-A</w:t>
            </w:r>
          </w:p>
        </w:tc>
        <w:tc>
          <w:tcPr>
            <w:tcW w:w="2509" w:type="dxa"/>
            <w:hideMark/>
          </w:tcPr>
          <w:p w14:paraId="645CC951" w14:textId="77777777" w:rsidR="00565E55" w:rsidRPr="004E5B3F" w:rsidRDefault="00565E55" w:rsidP="00565E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Decreased intracellular Ca</w:t>
            </w:r>
            <w:r w:rsidRPr="00C24E7A">
              <w:rPr>
                <w:rFonts w:eastAsia="Times New Roman"/>
                <w:color w:val="000000" w:themeColor="text1"/>
                <w:szCs w:val="24"/>
                <w:vertAlign w:val="superscript"/>
              </w:rPr>
              <w:t>2+</w:t>
            </w:r>
            <w:r w:rsidRPr="004E5B3F">
              <w:rPr>
                <w:rFonts w:eastAsia="Times New Roman"/>
                <w:color w:val="000000" w:themeColor="text1"/>
                <w:szCs w:val="24"/>
              </w:rPr>
              <w:t xml:space="preserve"> levels</w:t>
            </w:r>
          </w:p>
        </w:tc>
        <w:tc>
          <w:tcPr>
            <w:tcW w:w="0" w:type="auto"/>
            <w:hideMark/>
          </w:tcPr>
          <w:p w14:paraId="56A416CB" w14:textId="6FEBCE8E" w:rsidR="00565E55" w:rsidRPr="004E5B3F" w:rsidRDefault="0018499D" w:rsidP="001849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</w:rPr>
            </w:pPr>
            <w:r w:rsidRPr="0018499D">
              <w:rPr>
                <w:rFonts w:cs="Times New Roman"/>
              </w:rPr>
              <w:t>Usai et al., 2015</w:t>
            </w:r>
          </w:p>
        </w:tc>
      </w:tr>
      <w:tr w:rsidR="00565E55" w:rsidRPr="006B679C" w14:paraId="3532A012" w14:textId="77777777" w:rsidTr="00565E55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E5FDE4D" w14:textId="77777777" w:rsidR="00565E55" w:rsidRPr="004E5B3F" w:rsidRDefault="00565E55" w:rsidP="00565E55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16" w:type="dxa"/>
            <w:vMerge w:val="restart"/>
            <w:hideMark/>
          </w:tcPr>
          <w:p w14:paraId="3EE03E90" w14:textId="77777777" w:rsidR="00565E55" w:rsidRPr="004E5B3F" w:rsidRDefault="00565E55" w:rsidP="00565E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Chronic inflammation</w:t>
            </w:r>
          </w:p>
        </w:tc>
        <w:tc>
          <w:tcPr>
            <w:tcW w:w="2765" w:type="dxa"/>
            <w:hideMark/>
          </w:tcPr>
          <w:p w14:paraId="3BCCE744" w14:textId="77777777" w:rsidR="00565E55" w:rsidRPr="004E5B3F" w:rsidRDefault="00565E55" w:rsidP="00565E55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4E5B3F">
              <w:rPr>
                <w:rFonts w:eastAsia="Times New Roman"/>
                <w:i/>
                <w:iCs/>
                <w:color w:val="000000" w:themeColor="text1"/>
                <w:szCs w:val="24"/>
              </w:rPr>
              <w:t>Fanca</w:t>
            </w:r>
            <w:proofErr w:type="spellEnd"/>
            <w:r w:rsidRPr="004E5B3F">
              <w:rPr>
                <w:rFonts w:eastAsia="Times New Roman"/>
                <w:color w:val="000000" w:themeColor="text1"/>
                <w:szCs w:val="24"/>
              </w:rPr>
              <w:t xml:space="preserve">-/-, </w:t>
            </w:r>
            <w:r w:rsidRPr="004E5B3F">
              <w:rPr>
                <w:rFonts w:eastAsia="Times New Roman"/>
                <w:i/>
                <w:iCs/>
                <w:color w:val="000000" w:themeColor="text1"/>
                <w:szCs w:val="24"/>
              </w:rPr>
              <w:t>Fancc-/-</w:t>
            </w:r>
            <w:r w:rsidRPr="004E5B3F">
              <w:rPr>
                <w:rFonts w:eastAsia="Times New Roman"/>
                <w:color w:val="000000" w:themeColor="text1"/>
                <w:szCs w:val="24"/>
              </w:rPr>
              <w:t xml:space="preserve"> and </w:t>
            </w:r>
            <w:r w:rsidRPr="004E5B3F">
              <w:rPr>
                <w:rFonts w:eastAsia="Times New Roman"/>
                <w:i/>
                <w:iCs/>
                <w:color w:val="000000" w:themeColor="text1"/>
                <w:szCs w:val="24"/>
              </w:rPr>
              <w:t>Fancg</w:t>
            </w:r>
            <w:r w:rsidRPr="004E5B3F">
              <w:rPr>
                <w:rFonts w:eastAsia="Times New Roman"/>
                <w:color w:val="000000" w:themeColor="text1"/>
                <w:szCs w:val="24"/>
              </w:rPr>
              <w:t>-/- mice</w:t>
            </w:r>
          </w:p>
          <w:p w14:paraId="3ED0E416" w14:textId="77777777" w:rsidR="00565E55" w:rsidRPr="004E5B3F" w:rsidRDefault="00565E55" w:rsidP="00565E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509" w:type="dxa"/>
            <w:hideMark/>
          </w:tcPr>
          <w:p w14:paraId="6ECAE54C" w14:textId="77777777" w:rsidR="00565E55" w:rsidRPr="004E5B3F" w:rsidRDefault="00565E55" w:rsidP="00565E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Bone marrow failure driven by cytokine exposure</w:t>
            </w:r>
          </w:p>
        </w:tc>
        <w:tc>
          <w:tcPr>
            <w:tcW w:w="0" w:type="auto"/>
            <w:hideMark/>
          </w:tcPr>
          <w:p w14:paraId="78CB957C" w14:textId="34ADA63F" w:rsidR="00565E55" w:rsidRPr="006B679C" w:rsidRDefault="0018499D" w:rsidP="0018499D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  <w:lang w:val="fr-FR"/>
              </w:rPr>
            </w:pPr>
            <w:r w:rsidRPr="006B679C">
              <w:rPr>
                <w:rFonts w:cs="Times New Roman"/>
                <w:lang w:val="fr-FR"/>
              </w:rPr>
              <w:t xml:space="preserve">Li et al., </w:t>
            </w:r>
            <w:proofErr w:type="gramStart"/>
            <w:r w:rsidRPr="006B679C">
              <w:rPr>
                <w:rFonts w:cs="Times New Roman"/>
                <w:lang w:val="fr-FR"/>
              </w:rPr>
              <w:t>2004;</w:t>
            </w:r>
            <w:proofErr w:type="gramEnd"/>
            <w:r w:rsidRPr="006B679C">
              <w:rPr>
                <w:rFonts w:cs="Times New Roman"/>
                <w:lang w:val="fr-FR"/>
              </w:rPr>
              <w:t xml:space="preserve"> Si et al., 2006</w:t>
            </w:r>
          </w:p>
        </w:tc>
      </w:tr>
      <w:tr w:rsidR="00565E55" w:rsidRPr="004E5B3F" w14:paraId="7B8D5E4E" w14:textId="77777777" w:rsidTr="00565E5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233AD46" w14:textId="77777777" w:rsidR="00565E55" w:rsidRPr="006B679C" w:rsidRDefault="00565E55" w:rsidP="00565E55">
            <w:pPr>
              <w:rPr>
                <w:rFonts w:eastAsia="Times New Roman" w:cs="Times New Roman"/>
                <w:color w:val="000000" w:themeColor="text1"/>
                <w:szCs w:val="24"/>
                <w:lang w:val="fr-FR"/>
              </w:rPr>
            </w:pPr>
          </w:p>
        </w:tc>
        <w:tc>
          <w:tcPr>
            <w:tcW w:w="1816" w:type="dxa"/>
            <w:vMerge/>
            <w:hideMark/>
          </w:tcPr>
          <w:p w14:paraId="438B555C" w14:textId="77777777" w:rsidR="00565E55" w:rsidRPr="006B679C" w:rsidRDefault="00565E55" w:rsidP="00565E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val="fr-FR"/>
              </w:rPr>
            </w:pPr>
          </w:p>
        </w:tc>
        <w:tc>
          <w:tcPr>
            <w:tcW w:w="2765" w:type="dxa"/>
            <w:hideMark/>
          </w:tcPr>
          <w:p w14:paraId="535678DF" w14:textId="77777777" w:rsidR="00565E55" w:rsidRPr="004E5B3F" w:rsidRDefault="00565E55" w:rsidP="00565E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Human lymphoblast complementation group FA-C</w:t>
            </w:r>
          </w:p>
        </w:tc>
        <w:tc>
          <w:tcPr>
            <w:tcW w:w="2509" w:type="dxa"/>
            <w:hideMark/>
          </w:tcPr>
          <w:p w14:paraId="3767E3AC" w14:textId="77777777" w:rsidR="00565E55" w:rsidRPr="004E5B3F" w:rsidRDefault="00565E55" w:rsidP="00565E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 xml:space="preserve">Overexpression of </w:t>
            </w:r>
            <w:r w:rsidRPr="004E5B3F">
              <w:rPr>
                <w:rFonts w:eastAsia="Times New Roman"/>
                <w:i/>
                <w:iCs/>
                <w:color w:val="000000" w:themeColor="text1"/>
                <w:szCs w:val="24"/>
              </w:rPr>
              <w:t>IL-1RA</w:t>
            </w:r>
            <w:r w:rsidRPr="004E5B3F">
              <w:rPr>
                <w:rFonts w:eastAsia="Times New Roman"/>
                <w:color w:val="000000" w:themeColor="text1"/>
                <w:szCs w:val="24"/>
              </w:rPr>
              <w:t xml:space="preserve">, </w:t>
            </w:r>
            <w:r w:rsidRPr="004E5B3F">
              <w:rPr>
                <w:rFonts w:eastAsia="Times New Roman"/>
                <w:i/>
                <w:iCs/>
                <w:color w:val="000000" w:themeColor="text1"/>
                <w:szCs w:val="24"/>
              </w:rPr>
              <w:t xml:space="preserve">MIC-1 </w:t>
            </w:r>
            <w:r w:rsidRPr="004E5B3F">
              <w:rPr>
                <w:rFonts w:eastAsia="Times New Roman"/>
                <w:color w:val="000000" w:themeColor="text1"/>
                <w:szCs w:val="24"/>
              </w:rPr>
              <w:t xml:space="preserve">and </w:t>
            </w:r>
            <w:r w:rsidRPr="004E5B3F">
              <w:rPr>
                <w:rFonts w:eastAsia="Times New Roman"/>
                <w:i/>
                <w:iCs/>
                <w:color w:val="000000" w:themeColor="text1"/>
                <w:szCs w:val="24"/>
              </w:rPr>
              <w:t>HSP-70</w:t>
            </w:r>
          </w:p>
          <w:p w14:paraId="2795FD1A" w14:textId="77777777" w:rsidR="00565E55" w:rsidRPr="004E5B3F" w:rsidRDefault="00565E55" w:rsidP="00565E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hideMark/>
          </w:tcPr>
          <w:p w14:paraId="401B8A17" w14:textId="26D8DAA6" w:rsidR="00565E55" w:rsidRPr="004E5B3F" w:rsidRDefault="0018499D" w:rsidP="0018499D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</w:rPr>
            </w:pPr>
            <w:r w:rsidRPr="0018499D">
              <w:rPr>
                <w:rFonts w:cs="Times New Roman"/>
              </w:rPr>
              <w:t>Zanier et al., 2004</w:t>
            </w:r>
            <w:r w:rsidR="00565E55">
              <w:rPr>
                <w:rFonts w:eastAsia="Times New Roman"/>
                <w:color w:val="000000" w:themeColor="text1"/>
                <w:szCs w:val="24"/>
              </w:rPr>
              <w:br/>
            </w:r>
          </w:p>
        </w:tc>
      </w:tr>
      <w:tr w:rsidR="00565E55" w:rsidRPr="004E5B3F" w14:paraId="61844953" w14:textId="77777777" w:rsidTr="00565E55">
        <w:trPr>
          <w:trHeight w:val="1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967E140" w14:textId="77777777" w:rsidR="00565E55" w:rsidRPr="004E5B3F" w:rsidRDefault="00565E55" w:rsidP="00565E55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16" w:type="dxa"/>
            <w:vMerge/>
            <w:hideMark/>
          </w:tcPr>
          <w:p w14:paraId="21394B77" w14:textId="77777777" w:rsidR="00565E55" w:rsidRPr="004E5B3F" w:rsidRDefault="00565E55" w:rsidP="00565E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765" w:type="dxa"/>
            <w:hideMark/>
          </w:tcPr>
          <w:p w14:paraId="2E10C768" w14:textId="77777777" w:rsidR="00565E55" w:rsidRPr="004E5B3F" w:rsidRDefault="00565E55" w:rsidP="00565E55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Human lymphoblast complementation group FA-C</w:t>
            </w:r>
          </w:p>
        </w:tc>
        <w:tc>
          <w:tcPr>
            <w:tcW w:w="2509" w:type="dxa"/>
            <w:hideMark/>
          </w:tcPr>
          <w:p w14:paraId="54BEBCF1" w14:textId="77777777" w:rsidR="00565E55" w:rsidRPr="004E5B3F" w:rsidRDefault="00565E55" w:rsidP="00565E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Time-dependent TNF- α overproduction </w:t>
            </w:r>
          </w:p>
        </w:tc>
        <w:tc>
          <w:tcPr>
            <w:tcW w:w="0" w:type="auto"/>
            <w:hideMark/>
          </w:tcPr>
          <w:p w14:paraId="3463536D" w14:textId="4AFAD9C7" w:rsidR="00565E55" w:rsidRPr="004E5B3F" w:rsidRDefault="0018499D" w:rsidP="0018499D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</w:rPr>
            </w:pPr>
            <w:r w:rsidRPr="0018499D">
              <w:rPr>
                <w:rFonts w:cs="Times New Roman"/>
              </w:rPr>
              <w:t>Briot et al., 2008</w:t>
            </w:r>
          </w:p>
        </w:tc>
      </w:tr>
      <w:tr w:rsidR="00565E55" w:rsidRPr="004E5B3F" w14:paraId="3CFB1E3A" w14:textId="77777777" w:rsidTr="00565E55">
        <w:trPr>
          <w:trHeight w:val="10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AFDCEFE" w14:textId="77777777" w:rsidR="00565E55" w:rsidRPr="004E5B3F" w:rsidRDefault="00565E55" w:rsidP="00565E55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16" w:type="dxa"/>
            <w:vMerge/>
            <w:hideMark/>
          </w:tcPr>
          <w:p w14:paraId="65FAB7F1" w14:textId="77777777" w:rsidR="00565E55" w:rsidRPr="004E5B3F" w:rsidRDefault="00565E55" w:rsidP="00565E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765" w:type="dxa"/>
            <w:hideMark/>
          </w:tcPr>
          <w:p w14:paraId="5E6F984D" w14:textId="77777777" w:rsidR="00565E55" w:rsidRPr="004E5B3F" w:rsidRDefault="00565E55" w:rsidP="00565E55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Human fibroblast complementation group FA-D2 and    FA-C</w:t>
            </w:r>
          </w:p>
        </w:tc>
        <w:tc>
          <w:tcPr>
            <w:tcW w:w="2509" w:type="dxa"/>
            <w:hideMark/>
          </w:tcPr>
          <w:p w14:paraId="7A32B68F" w14:textId="77777777" w:rsidR="00565E55" w:rsidRPr="004E5B3F" w:rsidRDefault="00565E55" w:rsidP="00565E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 xml:space="preserve">Increased TNF- α and NF- </w:t>
            </w:r>
            <w:proofErr w:type="spellStart"/>
            <w:r w:rsidRPr="004E5B3F">
              <w:rPr>
                <w:rFonts w:eastAsia="Times New Roman"/>
                <w:color w:val="000000" w:themeColor="text1"/>
                <w:szCs w:val="24"/>
              </w:rPr>
              <w:t>κB</w:t>
            </w:r>
            <w:proofErr w:type="spellEnd"/>
            <w:r w:rsidRPr="004E5B3F">
              <w:rPr>
                <w:rFonts w:eastAsia="Times New Roman"/>
                <w:color w:val="000000" w:themeColor="text1"/>
                <w:szCs w:val="24"/>
              </w:rPr>
              <w:t xml:space="preserve"> activation </w:t>
            </w:r>
          </w:p>
        </w:tc>
        <w:tc>
          <w:tcPr>
            <w:tcW w:w="0" w:type="auto"/>
            <w:hideMark/>
          </w:tcPr>
          <w:p w14:paraId="06927E12" w14:textId="45891AF1" w:rsidR="00565E55" w:rsidRPr="004E5B3F" w:rsidRDefault="0018499D" w:rsidP="0018499D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</w:rPr>
            </w:pPr>
            <w:r w:rsidRPr="0018499D">
              <w:rPr>
                <w:rFonts w:cs="Times New Roman"/>
              </w:rPr>
              <w:t>Matsushita et al., 2011</w:t>
            </w:r>
          </w:p>
        </w:tc>
      </w:tr>
      <w:tr w:rsidR="00565E55" w:rsidRPr="004E5B3F" w14:paraId="4B477837" w14:textId="77777777" w:rsidTr="00565E55">
        <w:trPr>
          <w:trHeight w:val="8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8C37EED" w14:textId="77777777" w:rsidR="00565E55" w:rsidRPr="004E5B3F" w:rsidRDefault="00565E55" w:rsidP="00565E55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16" w:type="dxa"/>
            <w:vMerge/>
            <w:hideMark/>
          </w:tcPr>
          <w:p w14:paraId="4EE8F422" w14:textId="77777777" w:rsidR="00565E55" w:rsidRPr="004E5B3F" w:rsidRDefault="00565E55" w:rsidP="00565E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765" w:type="dxa"/>
            <w:hideMark/>
          </w:tcPr>
          <w:p w14:paraId="59EA925E" w14:textId="77777777" w:rsidR="00565E55" w:rsidRPr="004E5B3F" w:rsidRDefault="00565E55" w:rsidP="00565E55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Human lymphocytes complementation group FA-A</w:t>
            </w:r>
          </w:p>
        </w:tc>
        <w:tc>
          <w:tcPr>
            <w:tcW w:w="2509" w:type="dxa"/>
            <w:hideMark/>
          </w:tcPr>
          <w:p w14:paraId="16FE0E12" w14:textId="77777777" w:rsidR="00565E55" w:rsidRPr="004E5B3F" w:rsidRDefault="00565E55" w:rsidP="00565E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E5B3F">
              <w:rPr>
                <w:rFonts w:eastAsia="Times New Roman"/>
                <w:color w:val="000000" w:themeColor="text1"/>
                <w:szCs w:val="24"/>
              </w:rPr>
              <w:t>Increased IL-1ß</w:t>
            </w:r>
          </w:p>
        </w:tc>
        <w:tc>
          <w:tcPr>
            <w:tcW w:w="0" w:type="auto"/>
            <w:hideMark/>
          </w:tcPr>
          <w:p w14:paraId="2B6E8DED" w14:textId="74B51209" w:rsidR="00565E55" w:rsidRPr="004E5B3F" w:rsidRDefault="0018499D" w:rsidP="00565E55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</w:rPr>
            </w:pPr>
            <w:r w:rsidRPr="0018499D">
              <w:rPr>
                <w:rFonts w:cs="Times New Roman"/>
              </w:rPr>
              <w:t>Ibáñez et al., 2009</w:t>
            </w:r>
          </w:p>
        </w:tc>
      </w:tr>
    </w:tbl>
    <w:p w14:paraId="2AAA4606" w14:textId="36B13C4C" w:rsidR="001648FC" w:rsidRDefault="001648FC" w:rsidP="001648FC">
      <w:pPr>
        <w:spacing w:before="240"/>
      </w:pPr>
    </w:p>
    <w:p w14:paraId="5F812B1B" w14:textId="77777777" w:rsidR="005A555A" w:rsidRDefault="005A555A" w:rsidP="001648FC">
      <w:pPr>
        <w:spacing w:before="240"/>
      </w:pPr>
    </w:p>
    <w:p w14:paraId="60100855" w14:textId="5CCE4C2E" w:rsidR="005A555A" w:rsidRPr="001549D3" w:rsidRDefault="005A555A" w:rsidP="001648FC">
      <w:pPr>
        <w:spacing w:before="240"/>
      </w:pPr>
    </w:p>
    <w:sectPr w:rsidR="005A555A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290BE0" w14:textId="77777777" w:rsidR="007533CD" w:rsidRDefault="007533CD" w:rsidP="00117666">
      <w:pPr>
        <w:spacing w:after="0"/>
      </w:pPr>
      <w:r>
        <w:separator/>
      </w:r>
    </w:p>
  </w:endnote>
  <w:endnote w:type="continuationSeparator" w:id="0">
    <w:p w14:paraId="3F2C6625" w14:textId="77777777" w:rsidR="007533CD" w:rsidRDefault="007533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00AE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00AE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00AE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00AE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00AE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00AE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A5390F" w14:textId="77777777" w:rsidR="007533CD" w:rsidRDefault="007533CD" w:rsidP="00117666">
      <w:pPr>
        <w:spacing w:after="0"/>
      </w:pPr>
      <w:r>
        <w:separator/>
      </w:r>
    </w:p>
  </w:footnote>
  <w:footnote w:type="continuationSeparator" w:id="0">
    <w:p w14:paraId="38E6DBB2" w14:textId="77777777" w:rsidR="007533CD" w:rsidRDefault="007533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00AE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00AE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45D2"/>
    <w:rsid w:val="00034304"/>
    <w:rsid w:val="00035434"/>
    <w:rsid w:val="00047A16"/>
    <w:rsid w:val="00052A14"/>
    <w:rsid w:val="00077D53"/>
    <w:rsid w:val="00105FD9"/>
    <w:rsid w:val="00117666"/>
    <w:rsid w:val="0015166C"/>
    <w:rsid w:val="001549D3"/>
    <w:rsid w:val="00160065"/>
    <w:rsid w:val="001648FC"/>
    <w:rsid w:val="00177D84"/>
    <w:rsid w:val="0018499D"/>
    <w:rsid w:val="00244F81"/>
    <w:rsid w:val="00267D18"/>
    <w:rsid w:val="002868E2"/>
    <w:rsid w:val="002869C3"/>
    <w:rsid w:val="002936E4"/>
    <w:rsid w:val="002B4A57"/>
    <w:rsid w:val="002C74CA"/>
    <w:rsid w:val="003544FB"/>
    <w:rsid w:val="003734A2"/>
    <w:rsid w:val="003D2D47"/>
    <w:rsid w:val="003D2F2D"/>
    <w:rsid w:val="00401590"/>
    <w:rsid w:val="00434E84"/>
    <w:rsid w:val="00447801"/>
    <w:rsid w:val="00452E9C"/>
    <w:rsid w:val="00457862"/>
    <w:rsid w:val="0046752D"/>
    <w:rsid w:val="004735C8"/>
    <w:rsid w:val="004961FF"/>
    <w:rsid w:val="004E5B3F"/>
    <w:rsid w:val="00517A89"/>
    <w:rsid w:val="005250F2"/>
    <w:rsid w:val="00565E55"/>
    <w:rsid w:val="00593EEA"/>
    <w:rsid w:val="005A555A"/>
    <w:rsid w:val="005A5EEE"/>
    <w:rsid w:val="005B7D1D"/>
    <w:rsid w:val="006375C7"/>
    <w:rsid w:val="006505B2"/>
    <w:rsid w:val="00654E8F"/>
    <w:rsid w:val="00660D05"/>
    <w:rsid w:val="006820B1"/>
    <w:rsid w:val="006B679C"/>
    <w:rsid w:val="006B7D14"/>
    <w:rsid w:val="00701727"/>
    <w:rsid w:val="0070566C"/>
    <w:rsid w:val="00714C50"/>
    <w:rsid w:val="00725A7D"/>
    <w:rsid w:val="007501BE"/>
    <w:rsid w:val="007533CD"/>
    <w:rsid w:val="00790BB3"/>
    <w:rsid w:val="00794AE5"/>
    <w:rsid w:val="007C206C"/>
    <w:rsid w:val="00803D24"/>
    <w:rsid w:val="00817DD6"/>
    <w:rsid w:val="00885156"/>
    <w:rsid w:val="008C143D"/>
    <w:rsid w:val="00900AE2"/>
    <w:rsid w:val="009151AA"/>
    <w:rsid w:val="0093429D"/>
    <w:rsid w:val="00941CED"/>
    <w:rsid w:val="00943573"/>
    <w:rsid w:val="00970F7D"/>
    <w:rsid w:val="009928FA"/>
    <w:rsid w:val="00994A3D"/>
    <w:rsid w:val="009C2B12"/>
    <w:rsid w:val="009C70F3"/>
    <w:rsid w:val="00A174D9"/>
    <w:rsid w:val="00A569CD"/>
    <w:rsid w:val="00AB5EE2"/>
    <w:rsid w:val="00AB6715"/>
    <w:rsid w:val="00AF75CC"/>
    <w:rsid w:val="00B1671E"/>
    <w:rsid w:val="00B25EB8"/>
    <w:rsid w:val="00B354E1"/>
    <w:rsid w:val="00B37F4D"/>
    <w:rsid w:val="00B80F72"/>
    <w:rsid w:val="00C24E7A"/>
    <w:rsid w:val="00C52A7B"/>
    <w:rsid w:val="00C55431"/>
    <w:rsid w:val="00C56BAF"/>
    <w:rsid w:val="00C679AA"/>
    <w:rsid w:val="00C75972"/>
    <w:rsid w:val="00C87C21"/>
    <w:rsid w:val="00C93BB7"/>
    <w:rsid w:val="00CC0A3A"/>
    <w:rsid w:val="00CD066B"/>
    <w:rsid w:val="00CE4FEE"/>
    <w:rsid w:val="00D75ECA"/>
    <w:rsid w:val="00DB59C3"/>
    <w:rsid w:val="00DC259A"/>
    <w:rsid w:val="00DE23E8"/>
    <w:rsid w:val="00E20FF2"/>
    <w:rsid w:val="00E52377"/>
    <w:rsid w:val="00E64E17"/>
    <w:rsid w:val="00E866C9"/>
    <w:rsid w:val="00EA3D3C"/>
    <w:rsid w:val="00F4111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uerte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Bibliografa">
    <w:name w:val="Bibliography"/>
    <w:basedOn w:val="Normal"/>
    <w:next w:val="Normal"/>
    <w:uiPriority w:val="37"/>
    <w:unhideWhenUsed/>
    <w:rsid w:val="001648FC"/>
    <w:pPr>
      <w:ind w:left="720" w:hanging="720"/>
    </w:pPr>
  </w:style>
  <w:style w:type="table" w:styleId="Tablaconcuadrcula1clara">
    <w:name w:val="Grid Table 1 Light"/>
    <w:basedOn w:val="Tablanormal"/>
    <w:uiPriority w:val="46"/>
    <w:rsid w:val="008C143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4</Pages>
  <Words>642</Words>
  <Characters>3533</Characters>
  <Application>Microsoft Office Word</Application>
  <DocSecurity>0</DocSecurity>
  <Lines>2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nya Torres</cp:lastModifiedBy>
  <cp:revision>2</cp:revision>
  <cp:lastPrinted>2013-10-03T12:51:00Z</cp:lastPrinted>
  <dcterms:created xsi:type="dcterms:W3CDTF">2026-02-12T15:56:00Z</dcterms:created>
  <dcterms:modified xsi:type="dcterms:W3CDTF">2026-02-12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9af66809-2c42-4bfa-9481-5ecad0ba13fd</vt:lpwstr>
  </property>
  <property fmtid="{D5CDD505-2E9C-101B-9397-08002B2CF9AE}" pid="11" name="ZOTERO_PREF_1">
    <vt:lpwstr>&lt;data data-version="3" zotero-version="7.0.32"&gt;&lt;session id="2t67YvFy"/&gt;&lt;style id="http://www.zotero.org/styles/apa" locale="en-US" hasBibliography="1" bibliographyStyleHasBeenSet="0"/&gt;&lt;prefs&gt;&lt;pref name="fieldType" value="Field"/&gt;&lt;pref name="automaticJourn</vt:lpwstr>
  </property>
  <property fmtid="{D5CDD505-2E9C-101B-9397-08002B2CF9AE}" pid="12" name="ZOTERO_PREF_2">
    <vt:lpwstr>alAbbreviations" value="true"/&gt;&lt;/prefs&gt;&lt;/data&gt;</vt:lpwstr>
  </property>
</Properties>
</file>